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6EDFE5" w14:textId="77777777" w:rsidR="00F860AD" w:rsidRDefault="00C34A5F" w:rsidP="00DB40C1">
      <w:pPr>
        <w:spacing w:line="48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Additional file </w:t>
      </w:r>
      <w:r w:rsidR="000E0559" w:rsidRPr="00F860AD">
        <w:rPr>
          <w:rFonts w:ascii="Calibri" w:eastAsia="Calibri" w:hAnsi="Calibri" w:cs="Calibri"/>
          <w:sz w:val="24"/>
          <w:szCs w:val="24"/>
        </w:rPr>
        <w:t>3</w:t>
      </w:r>
      <w:r w:rsidR="00F860AD">
        <w:rPr>
          <w:rFonts w:ascii="Calibri" w:eastAsia="Calibri" w:hAnsi="Calibri" w:cs="Calibri"/>
          <w:sz w:val="24"/>
          <w:szCs w:val="24"/>
        </w:rPr>
        <w:t xml:space="preserve"> – Adjusted associations</w:t>
      </w:r>
    </w:p>
    <w:p w14:paraId="615BC506" w14:textId="77777777" w:rsidR="00924E51" w:rsidRDefault="00924E51" w:rsidP="00DB40C1">
      <w:pPr>
        <w:spacing w:line="480" w:lineRule="auto"/>
        <w:rPr>
          <w:rFonts w:ascii="Calibri" w:eastAsia="Calibri" w:hAnsi="Calibri" w:cs="Calibri"/>
          <w:sz w:val="24"/>
          <w:szCs w:val="24"/>
        </w:rPr>
      </w:pPr>
    </w:p>
    <w:p w14:paraId="509BEB12" w14:textId="1CF29043" w:rsidR="00F860AD" w:rsidRDefault="00624641" w:rsidP="00F860AD">
      <w:pPr>
        <w:spacing w:line="48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Supplementary Table </w:t>
      </w:r>
      <w:r w:rsidR="00DD150F">
        <w:rPr>
          <w:rFonts w:ascii="Calibri" w:eastAsia="Calibri" w:hAnsi="Calibri" w:cs="Calibri"/>
          <w:sz w:val="24"/>
          <w:szCs w:val="24"/>
        </w:rPr>
        <w:t>5</w:t>
      </w:r>
      <w:r w:rsidR="00F860AD" w:rsidRPr="00F860AD">
        <w:rPr>
          <w:rFonts w:ascii="Calibri" w:eastAsia="Calibri" w:hAnsi="Calibri" w:cs="Calibri"/>
          <w:sz w:val="24"/>
          <w:szCs w:val="24"/>
        </w:rPr>
        <w:t xml:space="preserve"> </w:t>
      </w:r>
      <w:r w:rsidR="00F860AD">
        <w:rPr>
          <w:rFonts w:ascii="Calibri" w:eastAsia="Calibri" w:hAnsi="Calibri" w:cs="Calibri"/>
          <w:sz w:val="24"/>
          <w:szCs w:val="24"/>
        </w:rPr>
        <w:t xml:space="preserve">- </w:t>
      </w:r>
      <w:r w:rsidR="00F860AD" w:rsidRPr="00F860AD">
        <w:rPr>
          <w:rFonts w:ascii="Calibri" w:eastAsia="Calibri" w:hAnsi="Calibri" w:cs="Calibri"/>
          <w:sz w:val="24"/>
          <w:szCs w:val="24"/>
        </w:rPr>
        <w:t>Associations</w:t>
      </w:r>
      <w:r w:rsidR="00F860AD" w:rsidRPr="00DB40C1">
        <w:rPr>
          <w:rFonts w:ascii="Calibri" w:eastAsia="Calibri" w:hAnsi="Calibri" w:cs="Calibri"/>
          <w:sz w:val="24"/>
          <w:szCs w:val="24"/>
        </w:rPr>
        <w:t xml:space="preserve"> between measures of preoperative anxiety and desire for anxiolytic medication</w:t>
      </w:r>
      <w:r w:rsidR="00F860AD">
        <w:rPr>
          <w:rFonts w:ascii="Calibri" w:eastAsia="Calibri" w:hAnsi="Calibri" w:cs="Calibri"/>
          <w:sz w:val="24"/>
          <w:szCs w:val="24"/>
        </w:rPr>
        <w:t xml:space="preserve"> after adjusting for potential covariates.</w:t>
      </w:r>
    </w:p>
    <w:p w14:paraId="73CCDF69" w14:textId="682600A4" w:rsidR="00624641" w:rsidRDefault="00624641" w:rsidP="00DB40C1">
      <w:pPr>
        <w:spacing w:line="480" w:lineRule="auto"/>
        <w:rPr>
          <w:rFonts w:ascii="Calibri" w:eastAsia="Calibri" w:hAnsi="Calibri" w:cs="Calibri"/>
          <w:sz w:val="24"/>
          <w:szCs w:val="24"/>
        </w:rPr>
      </w:pPr>
      <w:bookmarkStart w:id="0" w:name="_GoBack"/>
      <w:bookmarkEnd w:id="0"/>
    </w:p>
    <w:tbl>
      <w:tblPr>
        <w:tblStyle w:val="Tabellenraster"/>
        <w:tblW w:w="12328" w:type="dxa"/>
        <w:tblLayout w:type="fixed"/>
        <w:tblLook w:val="04A0" w:firstRow="1" w:lastRow="0" w:firstColumn="1" w:lastColumn="0" w:noHBand="0" w:noVBand="1"/>
      </w:tblPr>
      <w:tblGrid>
        <w:gridCol w:w="4815"/>
        <w:gridCol w:w="709"/>
        <w:gridCol w:w="992"/>
        <w:gridCol w:w="1843"/>
        <w:gridCol w:w="283"/>
        <w:gridCol w:w="851"/>
        <w:gridCol w:w="992"/>
        <w:gridCol w:w="1843"/>
      </w:tblGrid>
      <w:tr w:rsidR="00DB40C1" w:rsidRPr="00DB40C1" w14:paraId="5B246857" w14:textId="77777777" w:rsidTr="00334D18">
        <w:trPr>
          <w:trHeight w:val="598"/>
        </w:trPr>
        <w:tc>
          <w:tcPr>
            <w:tcW w:w="4815" w:type="dxa"/>
            <w:vMerge w:val="restart"/>
          </w:tcPr>
          <w:p w14:paraId="61E6D4E4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6F820C1C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  </w:t>
            </w:r>
          </w:p>
          <w:p w14:paraId="6B1793D7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Variable</w:t>
            </w:r>
          </w:p>
        </w:tc>
        <w:tc>
          <w:tcPr>
            <w:tcW w:w="7513" w:type="dxa"/>
            <w:gridSpan w:val="7"/>
          </w:tcPr>
          <w:p w14:paraId="028FA11C" w14:textId="7E6E0A7A" w:rsidR="00DB40C1" w:rsidRPr="00DB40C1" w:rsidRDefault="00DB40C1" w:rsidP="00DB40C1">
            <w:pPr>
              <w:spacing w:line="480" w:lineRule="auto"/>
              <w:ind w:left="381" w:hanging="1559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Desire for anxiolytic medication</w:t>
            </w:r>
            <w:r w:rsidR="000405D2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r w:rsidR="00B12460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a</w:t>
            </w:r>
          </w:p>
        </w:tc>
      </w:tr>
      <w:tr w:rsidR="00DB40C1" w:rsidRPr="00DB40C1" w14:paraId="1C313BD3" w14:textId="77777777" w:rsidTr="00334D18">
        <w:trPr>
          <w:trHeight w:val="598"/>
        </w:trPr>
        <w:tc>
          <w:tcPr>
            <w:tcW w:w="4815" w:type="dxa"/>
            <w:vMerge/>
          </w:tcPr>
          <w:p w14:paraId="1EC3C227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544" w:type="dxa"/>
            <w:gridSpan w:val="3"/>
          </w:tcPr>
          <w:p w14:paraId="56FC15E7" w14:textId="0EA30EB6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Yes </w:t>
            </w:r>
            <w:r w:rsidR="00B12460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3" w:type="dxa"/>
          </w:tcPr>
          <w:p w14:paraId="1FE1208D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686" w:type="dxa"/>
            <w:gridSpan w:val="3"/>
          </w:tcPr>
          <w:p w14:paraId="1AAA8EB3" w14:textId="20780E52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On request </w:t>
            </w:r>
            <w:r w:rsidR="00B12460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b</w:t>
            </w:r>
          </w:p>
        </w:tc>
      </w:tr>
      <w:tr w:rsidR="00DB40C1" w:rsidRPr="00DB40C1" w14:paraId="7B34B662" w14:textId="77777777" w:rsidTr="00334D18">
        <w:trPr>
          <w:trHeight w:val="437"/>
        </w:trPr>
        <w:tc>
          <w:tcPr>
            <w:tcW w:w="4815" w:type="dxa"/>
            <w:vMerge/>
          </w:tcPr>
          <w:p w14:paraId="27D0DC7B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709" w:type="dxa"/>
          </w:tcPr>
          <w:p w14:paraId="12A71176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B</w:t>
            </w:r>
          </w:p>
        </w:tc>
        <w:tc>
          <w:tcPr>
            <w:tcW w:w="992" w:type="dxa"/>
          </w:tcPr>
          <w:p w14:paraId="2E5586E1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843" w:type="dxa"/>
          </w:tcPr>
          <w:p w14:paraId="22242342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i/>
                <w:iCs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OR [95 %CI]</w:t>
            </w:r>
          </w:p>
        </w:tc>
        <w:tc>
          <w:tcPr>
            <w:tcW w:w="283" w:type="dxa"/>
          </w:tcPr>
          <w:p w14:paraId="5F695352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</w:tcPr>
          <w:p w14:paraId="66AE6167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B</w:t>
            </w:r>
          </w:p>
        </w:tc>
        <w:tc>
          <w:tcPr>
            <w:tcW w:w="992" w:type="dxa"/>
          </w:tcPr>
          <w:p w14:paraId="4ADBACD8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p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14:paraId="6882C10B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OR [95 %CI]</w:t>
            </w:r>
          </w:p>
        </w:tc>
      </w:tr>
      <w:tr w:rsidR="00DB40C1" w:rsidRPr="00DB40C1" w14:paraId="36CFAC27" w14:textId="77777777" w:rsidTr="00334D18">
        <w:trPr>
          <w:trHeight w:val="1828"/>
        </w:trPr>
        <w:tc>
          <w:tcPr>
            <w:tcW w:w="4815" w:type="dxa"/>
          </w:tcPr>
          <w:p w14:paraId="3045C351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All patients </w:t>
            </w:r>
          </w:p>
          <w:p w14:paraId="7F62BBAF" w14:textId="71CF4B89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  Self-reported anxiety (no vs. yes) </w:t>
            </w:r>
          </w:p>
          <w:p w14:paraId="09C730CC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  APAIS total anxiety score</w:t>
            </w:r>
          </w:p>
          <w:p w14:paraId="39A7BE47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  APAIS anxiety dimensions</w:t>
            </w:r>
          </w:p>
          <w:p w14:paraId="733B7E29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     Bivariate</w:t>
            </w:r>
          </w:p>
          <w:p w14:paraId="4C63D8F7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        APAIS anesthesia anxiety score</w:t>
            </w:r>
          </w:p>
          <w:p w14:paraId="2D874F21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lastRenderedPageBreak/>
              <w:t xml:space="preserve">         APAIS surgery anxiety score</w:t>
            </w:r>
          </w:p>
          <w:p w14:paraId="3AF35ED5" w14:textId="3891C121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     Multivariate </w:t>
            </w:r>
            <w:r w:rsidR="00B12460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c</w:t>
            </w:r>
          </w:p>
          <w:p w14:paraId="2589F3E9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        APAIS anesthesia anxiety score</w:t>
            </w:r>
          </w:p>
          <w:p w14:paraId="385F0604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        APAIS surgery anxiety score</w:t>
            </w:r>
          </w:p>
          <w:p w14:paraId="30768F29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  NRS total anxiety score</w:t>
            </w:r>
          </w:p>
          <w:p w14:paraId="4F5EEB37" w14:textId="3B5D3560" w:rsid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  NRS anxiety dimensions</w:t>
            </w:r>
          </w:p>
          <w:p w14:paraId="01D56657" w14:textId="2F225C41" w:rsidR="006C4DFE" w:rsidRPr="00DB40C1" w:rsidRDefault="006C4DFE" w:rsidP="006C4DFE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     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>Bivariate</w:t>
            </w:r>
          </w:p>
          <w:p w14:paraId="07727639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        NRS anesthesia anxiety score</w:t>
            </w:r>
          </w:p>
          <w:p w14:paraId="4D2E28FF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        NRS surgery anxiety score</w:t>
            </w:r>
          </w:p>
          <w:p w14:paraId="7EE792A1" w14:textId="4AAADA4A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     Multivariate </w:t>
            </w:r>
            <w:r w:rsidR="00B12460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c</w:t>
            </w:r>
          </w:p>
          <w:p w14:paraId="14F11C15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        NRS anesthesia anxiety score</w:t>
            </w:r>
          </w:p>
          <w:p w14:paraId="00CF1332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        NRS surgery anxiety score</w:t>
            </w:r>
          </w:p>
          <w:p w14:paraId="2320162B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Patients who reported anxiety (no vs. yes)</w:t>
            </w:r>
          </w:p>
          <w:p w14:paraId="20FF4185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  APAIS total anxiety score</w:t>
            </w:r>
          </w:p>
          <w:p w14:paraId="7B815EBF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  APAIS anxiety dimensions</w:t>
            </w:r>
          </w:p>
          <w:p w14:paraId="2D1CBC43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lastRenderedPageBreak/>
              <w:t xml:space="preserve">      Bivariate</w:t>
            </w:r>
          </w:p>
          <w:p w14:paraId="426F23BE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        APAIS anesthesia anxiety score</w:t>
            </w:r>
          </w:p>
          <w:p w14:paraId="3CBAFBDA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        APAIS surgery anxiety score</w:t>
            </w:r>
          </w:p>
          <w:p w14:paraId="6C5CAD23" w14:textId="6CB9A089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     Multivariate </w:t>
            </w:r>
            <w:r w:rsidR="00B12460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c</w:t>
            </w:r>
          </w:p>
          <w:p w14:paraId="3A6B1AD7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        APAIS anesthesia anxiety score</w:t>
            </w:r>
          </w:p>
          <w:p w14:paraId="39F17F26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        APAIS surgery anxiety score</w:t>
            </w:r>
          </w:p>
          <w:p w14:paraId="00A7B4DE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NRS total anxiety score</w:t>
            </w:r>
          </w:p>
          <w:p w14:paraId="3CD256E1" w14:textId="16DDE56F" w:rsid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NRS anxiety dimensions</w:t>
            </w:r>
          </w:p>
          <w:p w14:paraId="59B79DBA" w14:textId="29904F60" w:rsidR="006C4DFE" w:rsidRPr="00DB40C1" w:rsidRDefault="006C4DFE" w:rsidP="006C4DFE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     Bivariate</w:t>
            </w:r>
          </w:p>
          <w:p w14:paraId="6C5BD259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       NRS anesthesia anxiety score</w:t>
            </w:r>
          </w:p>
          <w:p w14:paraId="19A1991E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        NRS surgery anxiety score</w:t>
            </w:r>
          </w:p>
          <w:p w14:paraId="677BE63E" w14:textId="2850A068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     Multivariate </w:t>
            </w:r>
            <w:r w:rsidR="00B12460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c</w:t>
            </w:r>
          </w:p>
          <w:p w14:paraId="173CCA44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        NRS anesthesia anxiety score</w:t>
            </w:r>
          </w:p>
          <w:p w14:paraId="12286235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        NRS surgery anxiety score</w:t>
            </w:r>
          </w:p>
          <w:p w14:paraId="324C3404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4A2874">
              <w:rPr>
                <w:rFonts w:ascii="Calibri" w:eastAsia="Calibri" w:hAnsi="Calibri" w:cs="Calibri"/>
                <w:sz w:val="24"/>
                <w:szCs w:val="24"/>
              </w:rPr>
              <w:t>Patients who reported no anxiety (no vs. yes)</w:t>
            </w:r>
          </w:p>
          <w:p w14:paraId="3074501A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lastRenderedPageBreak/>
              <w:t xml:space="preserve">   APAIS total anxiety score</w:t>
            </w:r>
          </w:p>
          <w:p w14:paraId="7931B654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  APAIS anxiety dimensions</w:t>
            </w:r>
          </w:p>
          <w:p w14:paraId="032CC043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     Bivariate</w:t>
            </w:r>
          </w:p>
          <w:p w14:paraId="66D874AC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        APAIS anesthesia anxiety score</w:t>
            </w:r>
          </w:p>
          <w:p w14:paraId="1900DC61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        APAIS surgery anxiety score</w:t>
            </w:r>
          </w:p>
          <w:p w14:paraId="51134350" w14:textId="38267A5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     Multivariate </w:t>
            </w:r>
            <w:r w:rsidR="00B12460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c</w:t>
            </w:r>
          </w:p>
          <w:p w14:paraId="6B0A383D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        APAIS anesthesia anxiety score</w:t>
            </w:r>
          </w:p>
          <w:p w14:paraId="021C76BF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        APAIS surgery anxiety score</w:t>
            </w:r>
          </w:p>
          <w:p w14:paraId="19043729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NRS total anxiety score</w:t>
            </w:r>
          </w:p>
          <w:p w14:paraId="51C4D518" w14:textId="5439F1FE" w:rsid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NRS anxiety dimensions</w:t>
            </w:r>
          </w:p>
          <w:p w14:paraId="4E0588F2" w14:textId="1628EDA0" w:rsidR="006C4DFE" w:rsidRPr="00DB40C1" w:rsidRDefault="006C4DFE" w:rsidP="006C4DFE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     Bivariate</w:t>
            </w:r>
          </w:p>
          <w:p w14:paraId="072FE937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       NRS anesthesia anxiety score</w:t>
            </w:r>
          </w:p>
          <w:p w14:paraId="5412A13F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        NRS surgery anxiety score</w:t>
            </w:r>
          </w:p>
          <w:p w14:paraId="69C0C58D" w14:textId="37303D2A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     Multivariate </w:t>
            </w:r>
            <w:r w:rsidR="00B12460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c</w:t>
            </w:r>
          </w:p>
          <w:p w14:paraId="23679FFF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        NRS anesthesia anxiety score</w:t>
            </w:r>
          </w:p>
          <w:p w14:paraId="5971B115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lastRenderedPageBreak/>
              <w:t xml:space="preserve">         NRS surgery anxiety score</w:t>
            </w:r>
          </w:p>
        </w:tc>
        <w:tc>
          <w:tcPr>
            <w:tcW w:w="709" w:type="dxa"/>
          </w:tcPr>
          <w:p w14:paraId="79A35C59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0B1ACDDA" w14:textId="541B5F22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1.</w:t>
            </w:r>
            <w:r w:rsidR="006B1967">
              <w:rPr>
                <w:rFonts w:ascii="Calibri" w:eastAsia="Calibri" w:hAnsi="Calibri" w:cs="Calibri"/>
                <w:sz w:val="24"/>
                <w:szCs w:val="24"/>
              </w:rPr>
              <w:t>39</w:t>
            </w:r>
          </w:p>
          <w:p w14:paraId="1E57E011" w14:textId="7F236F3F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2</w:t>
            </w:r>
            <w:r w:rsidR="00980A1B"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  <w:p w14:paraId="2C3BA4AC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072932AE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5289E8AB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46</w:t>
            </w:r>
          </w:p>
          <w:p w14:paraId="0FAFCF73" w14:textId="42D82AC0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0.3</w:t>
            </w:r>
            <w:r w:rsidR="00AD3A4A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  <w:p w14:paraId="66B634C2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7712E957" w14:textId="32489F41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3</w:t>
            </w:r>
            <w:r w:rsidR="005B527D"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  <w:p w14:paraId="2B8E99E8" w14:textId="022593DB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1</w:t>
            </w:r>
            <w:r w:rsidR="005B527D">
              <w:rPr>
                <w:rFonts w:ascii="Calibri" w:eastAsia="Calibri" w:hAnsi="Calibri" w:cs="Calibri"/>
                <w:sz w:val="24"/>
                <w:szCs w:val="24"/>
              </w:rPr>
              <w:t>7</w:t>
            </w:r>
          </w:p>
          <w:p w14:paraId="18B310F5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19</w:t>
            </w:r>
          </w:p>
          <w:p w14:paraId="289E38E8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206B9CBF" w14:textId="77777777" w:rsidR="006C4DFE" w:rsidRDefault="006C4DFE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58F9F512" w14:textId="7668755E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3</w:t>
            </w:r>
            <w:r w:rsidR="004A314D"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  <w:p w14:paraId="083B96BF" w14:textId="64C0E9F3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</w:t>
            </w:r>
            <w:r w:rsidR="00116BA9">
              <w:rPr>
                <w:rFonts w:ascii="Calibri" w:eastAsia="Calibri" w:hAnsi="Calibri" w:cs="Calibri"/>
                <w:sz w:val="24"/>
                <w:szCs w:val="24"/>
              </w:rPr>
              <w:t>29</w:t>
            </w:r>
          </w:p>
          <w:p w14:paraId="7112E3BE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7CB7DF5D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21</w:t>
            </w:r>
          </w:p>
          <w:p w14:paraId="3500EFFE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17</w:t>
            </w:r>
          </w:p>
          <w:p w14:paraId="0003AAD6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27BD72C4" w14:textId="5FC8BD85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1</w:t>
            </w:r>
            <w:r w:rsidR="001847DE">
              <w:rPr>
                <w:rFonts w:ascii="Calibri" w:eastAsia="Calibri" w:hAnsi="Calibri" w:cs="Calibri"/>
                <w:sz w:val="24"/>
                <w:szCs w:val="24"/>
              </w:rPr>
              <w:t>6</w:t>
            </w:r>
          </w:p>
          <w:p w14:paraId="29E88453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58293184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3F5D707A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28</w:t>
            </w:r>
          </w:p>
          <w:p w14:paraId="7EB0E078" w14:textId="5935978A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1</w:t>
            </w:r>
            <w:r w:rsidR="006C2720">
              <w:rPr>
                <w:rFonts w:ascii="Calibri" w:eastAsia="Calibri" w:hAnsi="Calibri" w:cs="Calibri"/>
                <w:sz w:val="24"/>
                <w:szCs w:val="24"/>
              </w:rPr>
              <w:t>5</w:t>
            </w:r>
          </w:p>
          <w:p w14:paraId="62A047DD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39F1D542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25</w:t>
            </w:r>
          </w:p>
          <w:p w14:paraId="0D8F1501" w14:textId="14CAA159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</w:t>
            </w:r>
            <w:r w:rsidR="00334D18">
              <w:rPr>
                <w:rFonts w:ascii="Calibri" w:eastAsia="Calibri" w:hAnsi="Calibri" w:cs="Calibri"/>
                <w:sz w:val="24"/>
                <w:szCs w:val="24"/>
              </w:rPr>
              <w:t>09</w:t>
            </w:r>
          </w:p>
          <w:p w14:paraId="45257A8A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14</w:t>
            </w:r>
          </w:p>
          <w:p w14:paraId="49DADC4B" w14:textId="2041E3BA" w:rsid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1ACA25D9" w14:textId="77777777" w:rsidR="006C4DFE" w:rsidRPr="00DB40C1" w:rsidRDefault="006C4DFE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6C42131E" w14:textId="71621064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2</w:t>
            </w:r>
            <w:r w:rsidR="00986BBE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  <w:p w14:paraId="3DE458FD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17</w:t>
            </w:r>
          </w:p>
          <w:p w14:paraId="7C36BBBF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5ACD866C" w14:textId="5014EF44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1</w:t>
            </w:r>
            <w:r w:rsidR="00D800A0">
              <w:rPr>
                <w:rFonts w:ascii="Calibri" w:eastAsia="Calibri" w:hAnsi="Calibri" w:cs="Calibri"/>
                <w:sz w:val="24"/>
                <w:szCs w:val="24"/>
              </w:rPr>
              <w:t>6</w:t>
            </w:r>
          </w:p>
          <w:p w14:paraId="19AAB6C7" w14:textId="021A3381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1</w:t>
            </w:r>
            <w:r w:rsidR="00D800A0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  <w:p w14:paraId="4532A617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431AAA3B" w14:textId="2E0BE6B5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0.2</w:t>
            </w:r>
            <w:r w:rsidR="00BC24D8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  <w:p w14:paraId="71016628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5DB90CBB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1F2A5A0C" w14:textId="1EF4840C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4</w:t>
            </w:r>
            <w:r w:rsidR="004A3E36">
              <w:rPr>
                <w:rFonts w:ascii="Calibri" w:eastAsia="Calibri" w:hAnsi="Calibri" w:cs="Calibri"/>
                <w:sz w:val="24"/>
                <w:szCs w:val="24"/>
              </w:rPr>
              <w:t>6</w:t>
            </w:r>
          </w:p>
          <w:p w14:paraId="36CD385B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26</w:t>
            </w:r>
          </w:p>
          <w:p w14:paraId="79F7C529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3153A863" w14:textId="50D7D920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3</w:t>
            </w:r>
            <w:r w:rsidR="00413C74">
              <w:rPr>
                <w:rFonts w:ascii="Calibri" w:eastAsia="Calibri" w:hAnsi="Calibri" w:cs="Calibri"/>
                <w:sz w:val="24"/>
                <w:szCs w:val="24"/>
              </w:rPr>
              <w:t>6</w:t>
            </w:r>
          </w:p>
          <w:p w14:paraId="716FA66B" w14:textId="4D1B1D3A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1</w:t>
            </w:r>
            <w:r w:rsidR="00413C74"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  <w:p w14:paraId="63504982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19</w:t>
            </w:r>
          </w:p>
          <w:p w14:paraId="1A20FD22" w14:textId="3B30C76D" w:rsid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595F7231" w14:textId="77777777" w:rsidR="006C4DFE" w:rsidRPr="00DB40C1" w:rsidRDefault="006C4DFE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7E9BD352" w14:textId="1580C4C8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3</w:t>
            </w:r>
            <w:r w:rsidR="006C4DFE">
              <w:rPr>
                <w:rFonts w:ascii="Calibri" w:eastAsia="Calibri" w:hAnsi="Calibri" w:cs="Calibri"/>
                <w:sz w:val="24"/>
                <w:szCs w:val="24"/>
              </w:rPr>
              <w:t>9</w:t>
            </w:r>
          </w:p>
          <w:p w14:paraId="3B06E60D" w14:textId="5AFF11BD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</w:t>
            </w:r>
            <w:r w:rsidR="00D33B65">
              <w:rPr>
                <w:rFonts w:ascii="Calibri" w:eastAsia="Calibri" w:hAnsi="Calibri" w:cs="Calibri"/>
                <w:sz w:val="24"/>
                <w:szCs w:val="24"/>
              </w:rPr>
              <w:t>29</w:t>
            </w:r>
          </w:p>
          <w:p w14:paraId="12B464E8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2D8FC624" w14:textId="54ED7529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2</w:t>
            </w:r>
            <w:r w:rsidR="0075420B">
              <w:rPr>
                <w:rFonts w:ascii="Calibri" w:eastAsia="Calibri" w:hAnsi="Calibri" w:cs="Calibri"/>
                <w:sz w:val="24"/>
                <w:szCs w:val="24"/>
              </w:rPr>
              <w:t>7</w:t>
            </w:r>
          </w:p>
          <w:p w14:paraId="7FB10CD8" w14:textId="0B89A17D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0.1</w:t>
            </w:r>
            <w:r w:rsidR="0075420B"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4646BC65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22B64755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&lt; 0.001</w:t>
            </w:r>
          </w:p>
          <w:p w14:paraId="45DB5D26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&lt; 0.001</w:t>
            </w:r>
          </w:p>
          <w:p w14:paraId="0B914968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5FB9E303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7946C7D2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&lt; 0.001</w:t>
            </w:r>
          </w:p>
          <w:p w14:paraId="2B6CCC69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&lt; 0.001</w:t>
            </w:r>
          </w:p>
          <w:p w14:paraId="07EA9B36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4E510989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&lt; 0.001</w:t>
            </w:r>
          </w:p>
          <w:p w14:paraId="15E798F9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&lt; 0.001</w:t>
            </w:r>
          </w:p>
          <w:p w14:paraId="70E457E1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&lt; 0.001</w:t>
            </w:r>
          </w:p>
          <w:p w14:paraId="030C4143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6B027C89" w14:textId="77777777" w:rsidR="006C4DFE" w:rsidRDefault="006C4DFE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083057D2" w14:textId="5B692021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&lt; 0.001</w:t>
            </w:r>
          </w:p>
          <w:p w14:paraId="41A5DAC6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&lt; 0.001</w:t>
            </w:r>
          </w:p>
          <w:p w14:paraId="12C6B357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6BDADDDB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&lt; 0.001</w:t>
            </w:r>
          </w:p>
          <w:p w14:paraId="467DFED0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&lt; 0.001</w:t>
            </w:r>
          </w:p>
          <w:p w14:paraId="6AA54CE6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6283FD80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&lt; 0.001</w:t>
            </w:r>
          </w:p>
          <w:p w14:paraId="7CA1118E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4A2B70AB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7F8E222A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&lt; 0.001</w:t>
            </w:r>
          </w:p>
          <w:p w14:paraId="0AC1A17E" w14:textId="65E57F2E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0</w:t>
            </w:r>
            <w:r w:rsidR="006C2720">
              <w:rPr>
                <w:rFonts w:ascii="Calibri" w:eastAsia="Calibri" w:hAnsi="Calibri" w:cs="Calibri"/>
                <w:sz w:val="24"/>
                <w:szCs w:val="24"/>
              </w:rPr>
              <w:t>16</w:t>
            </w:r>
          </w:p>
          <w:p w14:paraId="415D188B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2B83680F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&lt; 0.001</w:t>
            </w:r>
          </w:p>
          <w:p w14:paraId="6B3BDFF0" w14:textId="56707885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</w:t>
            </w:r>
            <w:r w:rsidR="00334D18">
              <w:rPr>
                <w:rFonts w:ascii="Calibri" w:eastAsia="Calibri" w:hAnsi="Calibri" w:cs="Calibri"/>
                <w:sz w:val="24"/>
                <w:szCs w:val="24"/>
              </w:rPr>
              <w:t>175</w:t>
            </w:r>
          </w:p>
          <w:p w14:paraId="730AE7E1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&lt; 0.001</w:t>
            </w:r>
          </w:p>
          <w:p w14:paraId="046E9FF3" w14:textId="581AB00D" w:rsid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12E0C1BC" w14:textId="77777777" w:rsidR="006C4DFE" w:rsidRPr="00DB40C1" w:rsidRDefault="006C4DFE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22FACE79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&lt; 0.001</w:t>
            </w:r>
          </w:p>
          <w:p w14:paraId="0ACFBD58" w14:textId="4F778A2D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001</w:t>
            </w:r>
          </w:p>
          <w:p w14:paraId="5E9F9416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2B00F5E5" w14:textId="41179A70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00</w:t>
            </w:r>
            <w:r w:rsidR="00D800A0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  <w:p w14:paraId="5EE62D3A" w14:textId="475C0589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02</w:t>
            </w:r>
            <w:r w:rsidR="00D800A0">
              <w:rPr>
                <w:rFonts w:ascii="Calibri" w:eastAsia="Calibri" w:hAnsi="Calibri" w:cs="Calibri"/>
                <w:sz w:val="24"/>
                <w:szCs w:val="24"/>
              </w:rPr>
              <w:t>6</w:t>
            </w:r>
          </w:p>
          <w:p w14:paraId="3F61FE82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2D6DA568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&lt; 0.001</w:t>
            </w:r>
          </w:p>
          <w:p w14:paraId="626F5B00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6502EF22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3C9CC6EA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&lt; 0.001</w:t>
            </w:r>
          </w:p>
          <w:p w14:paraId="6587D77F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&lt; 0.001</w:t>
            </w:r>
          </w:p>
          <w:p w14:paraId="276310D5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1E899239" w14:textId="5631A351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00</w:t>
            </w:r>
            <w:r w:rsidR="00413C74">
              <w:rPr>
                <w:rFonts w:ascii="Calibri" w:eastAsia="Calibri" w:hAnsi="Calibri" w:cs="Calibri"/>
                <w:sz w:val="24"/>
                <w:szCs w:val="24"/>
              </w:rPr>
              <w:t>5</w:t>
            </w:r>
          </w:p>
          <w:p w14:paraId="1EBB5C31" w14:textId="75E47FB5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1</w:t>
            </w:r>
            <w:r w:rsidR="00413C74">
              <w:rPr>
                <w:rFonts w:ascii="Calibri" w:eastAsia="Calibri" w:hAnsi="Calibri" w:cs="Calibri"/>
                <w:sz w:val="24"/>
                <w:szCs w:val="24"/>
              </w:rPr>
              <w:t>38</w:t>
            </w:r>
          </w:p>
          <w:p w14:paraId="14CC8238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&lt; 0.001</w:t>
            </w:r>
          </w:p>
          <w:p w14:paraId="04AC5D96" w14:textId="3DACBA96" w:rsid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</w:p>
          <w:p w14:paraId="267EDED7" w14:textId="77777777" w:rsidR="006C4DFE" w:rsidRPr="00DB40C1" w:rsidRDefault="006C4DFE" w:rsidP="00DB40C1">
            <w:pPr>
              <w:spacing w:line="480" w:lineRule="auto"/>
              <w:jc w:val="center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</w:p>
          <w:p w14:paraId="638F02A8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&lt; 0.001</w:t>
            </w:r>
          </w:p>
          <w:p w14:paraId="0065C598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&lt; 0.001</w:t>
            </w:r>
          </w:p>
          <w:p w14:paraId="5B5A1489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</w:p>
          <w:p w14:paraId="29D2AE14" w14:textId="22733A81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0.0</w:t>
            </w:r>
            <w:r w:rsidR="0075420B">
              <w:rPr>
                <w:rFonts w:ascii="Calibri" w:eastAsia="Calibri" w:hAnsi="Calibri" w:cs="Arial"/>
                <w:sz w:val="24"/>
                <w:szCs w:val="24"/>
                <w:lang w:val="de-DE"/>
              </w:rPr>
              <w:t>32</w:t>
            </w:r>
          </w:p>
          <w:p w14:paraId="126D031F" w14:textId="7B66F868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lastRenderedPageBreak/>
              <w:t>0.</w:t>
            </w:r>
            <w:r w:rsidR="0075420B">
              <w:rPr>
                <w:rFonts w:ascii="Calibri" w:eastAsia="Calibri" w:hAnsi="Calibri" w:cs="Arial"/>
                <w:sz w:val="24"/>
                <w:szCs w:val="24"/>
                <w:lang w:val="de-DE"/>
              </w:rPr>
              <w:t>192</w:t>
            </w:r>
          </w:p>
        </w:tc>
        <w:tc>
          <w:tcPr>
            <w:tcW w:w="1843" w:type="dxa"/>
          </w:tcPr>
          <w:p w14:paraId="7B1D652B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31BF2991" w14:textId="0FB49A7F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4.</w:t>
            </w:r>
            <w:r w:rsidR="006B1967">
              <w:rPr>
                <w:rFonts w:ascii="Calibri" w:eastAsia="Calibri" w:hAnsi="Calibri" w:cs="Arial"/>
                <w:sz w:val="24"/>
                <w:szCs w:val="24"/>
                <w:lang w:val="de-DE"/>
              </w:rPr>
              <w:t>02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 xml:space="preserve"> [</w:t>
            </w:r>
            <w:r w:rsidR="006B1967">
              <w:rPr>
                <w:rFonts w:ascii="Calibri" w:eastAsia="Calibri" w:hAnsi="Calibri" w:cs="Arial"/>
                <w:sz w:val="24"/>
                <w:szCs w:val="24"/>
                <w:lang w:val="de-DE"/>
              </w:rPr>
              <w:t>2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.</w:t>
            </w:r>
            <w:r w:rsidR="006B1967">
              <w:rPr>
                <w:rFonts w:ascii="Calibri" w:eastAsia="Calibri" w:hAnsi="Calibri" w:cs="Arial"/>
                <w:sz w:val="24"/>
                <w:szCs w:val="24"/>
                <w:lang w:val="de-DE"/>
              </w:rPr>
              <w:t>89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, 5.</w:t>
            </w:r>
            <w:r w:rsidR="006B1967">
              <w:rPr>
                <w:rFonts w:ascii="Calibri" w:eastAsia="Calibri" w:hAnsi="Calibri" w:cs="Arial"/>
                <w:sz w:val="24"/>
                <w:szCs w:val="24"/>
                <w:lang w:val="de-DE"/>
              </w:rPr>
              <w:t>58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]</w:t>
            </w:r>
          </w:p>
          <w:p w14:paraId="0DAA7EC3" w14:textId="32315C14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1.2</w:t>
            </w:r>
            <w:r w:rsidR="00980A1B">
              <w:rPr>
                <w:rFonts w:ascii="Calibri" w:eastAsia="Calibri" w:hAnsi="Calibri" w:cs="Arial"/>
                <w:sz w:val="24"/>
                <w:szCs w:val="24"/>
                <w:lang w:val="de-DE"/>
              </w:rPr>
              <w:t>7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 xml:space="preserve"> [1.2</w:t>
            </w:r>
            <w:r w:rsidR="00980A1B">
              <w:rPr>
                <w:rFonts w:ascii="Calibri" w:eastAsia="Calibri" w:hAnsi="Calibri" w:cs="Arial"/>
                <w:sz w:val="24"/>
                <w:szCs w:val="24"/>
                <w:lang w:val="de-DE"/>
              </w:rPr>
              <w:t>1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, 1.3</w:t>
            </w:r>
            <w:r w:rsidR="00980A1B">
              <w:rPr>
                <w:rFonts w:ascii="Calibri" w:eastAsia="Calibri" w:hAnsi="Calibri" w:cs="Arial"/>
                <w:sz w:val="24"/>
                <w:szCs w:val="24"/>
                <w:lang w:val="de-DE"/>
              </w:rPr>
              <w:t>3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]</w:t>
            </w:r>
          </w:p>
          <w:p w14:paraId="60CDC592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</w:p>
          <w:p w14:paraId="51215DDC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</w:p>
          <w:p w14:paraId="081AA960" w14:textId="62A2121B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1.58 [1.4</w:t>
            </w:r>
            <w:r w:rsidR="00D60F05">
              <w:rPr>
                <w:rFonts w:ascii="Calibri" w:eastAsia="Calibri" w:hAnsi="Calibri" w:cs="Arial"/>
                <w:sz w:val="24"/>
                <w:szCs w:val="24"/>
                <w:lang w:val="de-DE"/>
              </w:rPr>
              <w:t>3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, 1.7</w:t>
            </w:r>
            <w:r w:rsidR="00D60F05">
              <w:rPr>
                <w:rFonts w:ascii="Calibri" w:eastAsia="Calibri" w:hAnsi="Calibri" w:cs="Arial"/>
                <w:sz w:val="24"/>
                <w:szCs w:val="24"/>
                <w:lang w:val="de-DE"/>
              </w:rPr>
              <w:t>4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]</w:t>
            </w:r>
          </w:p>
          <w:p w14:paraId="01E0834C" w14:textId="7C693DA5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lastRenderedPageBreak/>
              <w:t>1.</w:t>
            </w:r>
            <w:r w:rsidR="00AD3A4A">
              <w:rPr>
                <w:rFonts w:ascii="Calibri" w:eastAsia="Calibri" w:hAnsi="Calibri" w:cs="Arial"/>
                <w:sz w:val="24"/>
                <w:szCs w:val="24"/>
                <w:lang w:val="de-DE"/>
              </w:rPr>
              <w:t>37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 xml:space="preserve"> [1.</w:t>
            </w:r>
            <w:r w:rsidR="00AD3A4A">
              <w:rPr>
                <w:rFonts w:ascii="Calibri" w:eastAsia="Calibri" w:hAnsi="Calibri" w:cs="Arial"/>
                <w:sz w:val="24"/>
                <w:szCs w:val="24"/>
                <w:lang w:val="de-DE"/>
              </w:rPr>
              <w:t>27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, 1.</w:t>
            </w:r>
            <w:r w:rsidR="00AD3A4A">
              <w:rPr>
                <w:rFonts w:ascii="Calibri" w:eastAsia="Calibri" w:hAnsi="Calibri" w:cs="Arial"/>
                <w:sz w:val="24"/>
                <w:szCs w:val="24"/>
                <w:lang w:val="de-DE"/>
              </w:rPr>
              <w:t>47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]</w:t>
            </w:r>
          </w:p>
          <w:p w14:paraId="1D19AFA9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</w:p>
          <w:p w14:paraId="7D74B0F2" w14:textId="719A7D8D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1.</w:t>
            </w:r>
            <w:r w:rsidR="005B527D">
              <w:rPr>
                <w:rFonts w:ascii="Calibri" w:eastAsia="Calibri" w:hAnsi="Calibri" w:cs="Arial"/>
                <w:sz w:val="24"/>
                <w:szCs w:val="24"/>
                <w:lang w:val="de-DE"/>
              </w:rPr>
              <w:t>40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 xml:space="preserve"> [1.25, 1.5</w:t>
            </w:r>
            <w:r w:rsidR="005B527D">
              <w:rPr>
                <w:rFonts w:ascii="Calibri" w:eastAsia="Calibri" w:hAnsi="Calibri" w:cs="Arial"/>
                <w:sz w:val="24"/>
                <w:szCs w:val="24"/>
                <w:lang w:val="de-DE"/>
              </w:rPr>
              <w:t>8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]</w:t>
            </w:r>
          </w:p>
          <w:p w14:paraId="00B540DC" w14:textId="383E0121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1.</w:t>
            </w:r>
            <w:r w:rsidR="005B527D">
              <w:rPr>
                <w:rFonts w:ascii="Calibri" w:eastAsia="Calibri" w:hAnsi="Calibri" w:cs="Arial"/>
                <w:sz w:val="24"/>
                <w:szCs w:val="24"/>
                <w:lang w:val="de-DE"/>
              </w:rPr>
              <w:t>18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 xml:space="preserve"> [1.</w:t>
            </w:r>
            <w:r w:rsidR="005B527D">
              <w:rPr>
                <w:rFonts w:ascii="Calibri" w:eastAsia="Calibri" w:hAnsi="Calibri" w:cs="Arial"/>
                <w:sz w:val="24"/>
                <w:szCs w:val="24"/>
                <w:lang w:val="de-DE"/>
              </w:rPr>
              <w:t>08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, 1.</w:t>
            </w:r>
            <w:r w:rsidR="005B527D">
              <w:rPr>
                <w:rFonts w:ascii="Calibri" w:eastAsia="Calibri" w:hAnsi="Calibri" w:cs="Arial"/>
                <w:sz w:val="24"/>
                <w:szCs w:val="24"/>
                <w:lang w:val="de-DE"/>
              </w:rPr>
              <w:t>29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]</w:t>
            </w:r>
          </w:p>
          <w:p w14:paraId="4485DEA9" w14:textId="6D14CA87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1.2</w:t>
            </w:r>
            <w:r w:rsidR="006B13A3">
              <w:rPr>
                <w:rFonts w:ascii="Calibri" w:eastAsia="Calibri" w:hAnsi="Calibri" w:cs="Arial"/>
                <w:sz w:val="24"/>
                <w:szCs w:val="24"/>
                <w:lang w:val="de-DE"/>
              </w:rPr>
              <w:t>0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 xml:space="preserve"> [1.1</w:t>
            </w:r>
            <w:r w:rsidR="006B13A3">
              <w:rPr>
                <w:rFonts w:ascii="Calibri" w:eastAsia="Calibri" w:hAnsi="Calibri" w:cs="Arial"/>
                <w:sz w:val="24"/>
                <w:szCs w:val="24"/>
                <w:lang w:val="de-DE"/>
              </w:rPr>
              <w:t>6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, 1.25]</w:t>
            </w:r>
          </w:p>
          <w:p w14:paraId="5EBBCFB6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</w:p>
          <w:p w14:paraId="4AD8F805" w14:textId="77777777" w:rsidR="006C4DFE" w:rsidRDefault="006C4DFE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</w:p>
          <w:p w14:paraId="661C6802" w14:textId="597078D9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1.</w:t>
            </w:r>
            <w:r w:rsidR="004A314D">
              <w:rPr>
                <w:rFonts w:ascii="Calibri" w:eastAsia="Calibri" w:hAnsi="Calibri" w:cs="Arial"/>
                <w:sz w:val="24"/>
                <w:szCs w:val="24"/>
                <w:lang w:val="de-DE"/>
              </w:rPr>
              <w:t>39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 xml:space="preserve"> [1.3</w:t>
            </w:r>
            <w:r w:rsidR="004A314D">
              <w:rPr>
                <w:rFonts w:ascii="Calibri" w:eastAsia="Calibri" w:hAnsi="Calibri" w:cs="Arial"/>
                <w:sz w:val="24"/>
                <w:szCs w:val="24"/>
                <w:lang w:val="de-DE"/>
              </w:rPr>
              <w:t>0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, 1.</w:t>
            </w:r>
            <w:r w:rsidR="004A314D">
              <w:rPr>
                <w:rFonts w:ascii="Calibri" w:eastAsia="Calibri" w:hAnsi="Calibri" w:cs="Arial"/>
                <w:sz w:val="24"/>
                <w:szCs w:val="24"/>
                <w:lang w:val="de-DE"/>
              </w:rPr>
              <w:t>49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]</w:t>
            </w:r>
          </w:p>
          <w:p w14:paraId="6ACF0E55" w14:textId="0EDE9B08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1.3</w:t>
            </w:r>
            <w:r w:rsidR="00116BA9">
              <w:rPr>
                <w:rFonts w:ascii="Calibri" w:eastAsia="Calibri" w:hAnsi="Calibri" w:cs="Arial"/>
                <w:sz w:val="24"/>
                <w:szCs w:val="24"/>
                <w:lang w:val="de-DE"/>
              </w:rPr>
              <w:t>3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 xml:space="preserve"> [1.2</w:t>
            </w:r>
            <w:r w:rsidR="00116BA9">
              <w:rPr>
                <w:rFonts w:ascii="Calibri" w:eastAsia="Calibri" w:hAnsi="Calibri" w:cs="Arial"/>
                <w:sz w:val="24"/>
                <w:szCs w:val="24"/>
                <w:lang w:val="de-DE"/>
              </w:rPr>
              <w:t>5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, 1.4</w:t>
            </w:r>
            <w:r w:rsidR="00116BA9">
              <w:rPr>
                <w:rFonts w:ascii="Calibri" w:eastAsia="Calibri" w:hAnsi="Calibri" w:cs="Arial"/>
                <w:sz w:val="24"/>
                <w:szCs w:val="24"/>
                <w:lang w:val="de-DE"/>
              </w:rPr>
              <w:t>2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]</w:t>
            </w:r>
          </w:p>
          <w:p w14:paraId="2465CB84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</w:p>
          <w:p w14:paraId="703D4B83" w14:textId="6BA2D2A6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1.2</w:t>
            </w:r>
            <w:r w:rsidR="00465789">
              <w:rPr>
                <w:rFonts w:ascii="Calibri" w:eastAsia="Calibri" w:hAnsi="Calibri" w:cs="Arial"/>
                <w:sz w:val="24"/>
                <w:szCs w:val="24"/>
                <w:lang w:val="de-DE"/>
              </w:rPr>
              <w:t>3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 xml:space="preserve"> [1.1</w:t>
            </w:r>
            <w:r w:rsidR="00465789">
              <w:rPr>
                <w:rFonts w:ascii="Calibri" w:eastAsia="Calibri" w:hAnsi="Calibri" w:cs="Arial"/>
                <w:sz w:val="24"/>
                <w:szCs w:val="24"/>
                <w:lang w:val="de-DE"/>
              </w:rPr>
              <w:t>3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, 1.3</w:t>
            </w:r>
            <w:r w:rsidR="00465789">
              <w:rPr>
                <w:rFonts w:ascii="Calibri" w:eastAsia="Calibri" w:hAnsi="Calibri" w:cs="Arial"/>
                <w:sz w:val="24"/>
                <w:szCs w:val="24"/>
                <w:lang w:val="de-DE"/>
              </w:rPr>
              <w:t>5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]</w:t>
            </w:r>
          </w:p>
          <w:p w14:paraId="7A86C225" w14:textId="7C86FA05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1.1</w:t>
            </w:r>
            <w:r w:rsidR="00465789">
              <w:rPr>
                <w:rFonts w:ascii="Calibri" w:eastAsia="Calibri" w:hAnsi="Calibri" w:cs="Arial"/>
                <w:sz w:val="24"/>
                <w:szCs w:val="24"/>
                <w:lang w:val="de-DE"/>
              </w:rPr>
              <w:t>8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 xml:space="preserve"> [1.10, 1.28]</w:t>
            </w:r>
          </w:p>
          <w:p w14:paraId="1ED2F277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</w:p>
          <w:p w14:paraId="1DAC7DCC" w14:textId="2585A7AD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1.1</w:t>
            </w:r>
            <w:r w:rsidR="001847DE">
              <w:rPr>
                <w:rFonts w:ascii="Calibri" w:eastAsia="Calibri" w:hAnsi="Calibri" w:cs="Arial"/>
                <w:sz w:val="24"/>
                <w:szCs w:val="24"/>
                <w:lang w:val="de-DE"/>
              </w:rPr>
              <w:t>8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 xml:space="preserve"> [1.</w:t>
            </w:r>
            <w:r w:rsidR="001847DE">
              <w:rPr>
                <w:rFonts w:ascii="Calibri" w:eastAsia="Calibri" w:hAnsi="Calibri" w:cs="Arial"/>
                <w:sz w:val="24"/>
                <w:szCs w:val="24"/>
                <w:lang w:val="de-DE"/>
              </w:rPr>
              <w:t>08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 xml:space="preserve">, 1.28] </w:t>
            </w:r>
          </w:p>
          <w:p w14:paraId="7D62C848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</w:p>
          <w:p w14:paraId="51AA75CE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</w:p>
          <w:p w14:paraId="13763F39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1.32 [1.16, 1.50]</w:t>
            </w:r>
          </w:p>
          <w:p w14:paraId="3A6429F3" w14:textId="440EF89B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1.1</w:t>
            </w:r>
            <w:r w:rsidR="006C2720">
              <w:rPr>
                <w:rFonts w:ascii="Calibri" w:eastAsia="Calibri" w:hAnsi="Calibri" w:cs="Arial"/>
                <w:sz w:val="24"/>
                <w:szCs w:val="24"/>
                <w:lang w:val="de-DE"/>
              </w:rPr>
              <w:t>6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 xml:space="preserve"> [1.0</w:t>
            </w:r>
            <w:r w:rsidR="006C2720">
              <w:rPr>
                <w:rFonts w:ascii="Calibri" w:eastAsia="Calibri" w:hAnsi="Calibri" w:cs="Arial"/>
                <w:sz w:val="24"/>
                <w:szCs w:val="24"/>
                <w:lang w:val="de-DE"/>
              </w:rPr>
              <w:t>3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, 1.3</w:t>
            </w:r>
            <w:r w:rsidR="006C2720">
              <w:rPr>
                <w:rFonts w:ascii="Calibri" w:eastAsia="Calibri" w:hAnsi="Calibri" w:cs="Arial"/>
                <w:sz w:val="24"/>
                <w:szCs w:val="24"/>
                <w:lang w:val="de-DE"/>
              </w:rPr>
              <w:t>1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]</w:t>
            </w:r>
          </w:p>
          <w:p w14:paraId="2FAA2A9E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</w:p>
          <w:p w14:paraId="2E31B2FC" w14:textId="26EFD6B2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1.29 [1.1</w:t>
            </w:r>
            <w:r w:rsidR="00334D18">
              <w:rPr>
                <w:rFonts w:ascii="Calibri" w:eastAsia="Calibri" w:hAnsi="Calibri" w:cs="Arial"/>
                <w:sz w:val="24"/>
                <w:szCs w:val="24"/>
                <w:lang w:val="de-DE"/>
              </w:rPr>
              <w:t>2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, 1.4</w:t>
            </w:r>
            <w:r w:rsidR="00334D18">
              <w:rPr>
                <w:rFonts w:ascii="Calibri" w:eastAsia="Calibri" w:hAnsi="Calibri" w:cs="Arial"/>
                <w:sz w:val="24"/>
                <w:szCs w:val="24"/>
                <w:lang w:val="de-DE"/>
              </w:rPr>
              <w:t>8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]</w:t>
            </w:r>
          </w:p>
          <w:p w14:paraId="43AC413E" w14:textId="32801E95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1.</w:t>
            </w:r>
            <w:r w:rsidR="00334D18">
              <w:rPr>
                <w:rFonts w:ascii="Calibri" w:eastAsia="Calibri" w:hAnsi="Calibri" w:cs="Arial"/>
                <w:sz w:val="24"/>
                <w:szCs w:val="24"/>
                <w:lang w:val="de-DE"/>
              </w:rPr>
              <w:t>09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 xml:space="preserve"> [0.9</w:t>
            </w:r>
            <w:r w:rsidR="00334D18">
              <w:rPr>
                <w:rFonts w:ascii="Calibri" w:eastAsia="Calibri" w:hAnsi="Calibri" w:cs="Arial"/>
                <w:sz w:val="24"/>
                <w:szCs w:val="24"/>
                <w:lang w:val="de-DE"/>
              </w:rPr>
              <w:t>6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, 1.2</w:t>
            </w:r>
            <w:r w:rsidR="00334D18">
              <w:rPr>
                <w:rFonts w:ascii="Calibri" w:eastAsia="Calibri" w:hAnsi="Calibri" w:cs="Arial"/>
                <w:sz w:val="24"/>
                <w:szCs w:val="24"/>
                <w:lang w:val="de-DE"/>
              </w:rPr>
              <w:t>4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]</w:t>
            </w:r>
          </w:p>
          <w:p w14:paraId="424FBD3E" w14:textId="771FC8F1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1.1</w:t>
            </w:r>
            <w:r w:rsidR="006E1094">
              <w:rPr>
                <w:rFonts w:ascii="Calibri" w:eastAsia="Calibri" w:hAnsi="Calibri" w:cs="Arial"/>
                <w:sz w:val="24"/>
                <w:szCs w:val="24"/>
                <w:lang w:val="de-DE"/>
              </w:rPr>
              <w:t>5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 xml:space="preserve"> [1.0</w:t>
            </w:r>
            <w:r w:rsidR="006E1094">
              <w:rPr>
                <w:rFonts w:ascii="Calibri" w:eastAsia="Calibri" w:hAnsi="Calibri" w:cs="Arial"/>
                <w:sz w:val="24"/>
                <w:szCs w:val="24"/>
                <w:lang w:val="de-DE"/>
              </w:rPr>
              <w:t>8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, 1.23]</w:t>
            </w:r>
          </w:p>
          <w:p w14:paraId="081BC593" w14:textId="5375090F" w:rsid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</w:p>
          <w:p w14:paraId="4BE97464" w14:textId="77777777" w:rsidR="006C4DFE" w:rsidRPr="00DB40C1" w:rsidRDefault="006C4DFE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</w:p>
          <w:p w14:paraId="2C7747E9" w14:textId="67889D06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1.2</w:t>
            </w:r>
            <w:r w:rsidR="00986BBE">
              <w:rPr>
                <w:rFonts w:ascii="Calibri" w:eastAsia="Calibri" w:hAnsi="Calibri" w:cs="Arial"/>
                <w:sz w:val="24"/>
                <w:szCs w:val="24"/>
                <w:lang w:val="de-DE"/>
              </w:rPr>
              <w:t>2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 xml:space="preserve"> [1.1</w:t>
            </w:r>
            <w:r w:rsidR="00986BBE">
              <w:rPr>
                <w:rFonts w:ascii="Calibri" w:eastAsia="Calibri" w:hAnsi="Calibri" w:cs="Arial"/>
                <w:sz w:val="24"/>
                <w:szCs w:val="24"/>
                <w:lang w:val="de-DE"/>
              </w:rPr>
              <w:t>0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, 1.3</w:t>
            </w:r>
            <w:r w:rsidR="00986BBE">
              <w:rPr>
                <w:rFonts w:ascii="Calibri" w:eastAsia="Calibri" w:hAnsi="Calibri" w:cs="Arial"/>
                <w:sz w:val="24"/>
                <w:szCs w:val="24"/>
                <w:lang w:val="de-DE"/>
              </w:rPr>
              <w:t>4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]</w:t>
            </w:r>
          </w:p>
          <w:p w14:paraId="770E6F43" w14:textId="270B982F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1.19 [1.0</w:t>
            </w:r>
            <w:r w:rsidR="009C057A">
              <w:rPr>
                <w:rFonts w:ascii="Calibri" w:eastAsia="Calibri" w:hAnsi="Calibri" w:cs="Arial"/>
                <w:sz w:val="24"/>
                <w:szCs w:val="24"/>
                <w:lang w:val="de-DE"/>
              </w:rPr>
              <w:t>7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, 1.3</w:t>
            </w:r>
            <w:r w:rsidR="009C057A">
              <w:rPr>
                <w:rFonts w:ascii="Calibri" w:eastAsia="Calibri" w:hAnsi="Calibri" w:cs="Arial"/>
                <w:sz w:val="24"/>
                <w:szCs w:val="24"/>
                <w:lang w:val="de-DE"/>
              </w:rPr>
              <w:t>1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]</w:t>
            </w:r>
          </w:p>
          <w:p w14:paraId="7FCF5153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</w:p>
          <w:p w14:paraId="4F6FE43F" w14:textId="49F244DC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1.1</w:t>
            </w:r>
            <w:r w:rsidR="00D800A0">
              <w:rPr>
                <w:rFonts w:ascii="Calibri" w:eastAsia="Calibri" w:hAnsi="Calibri" w:cs="Arial"/>
                <w:sz w:val="24"/>
                <w:szCs w:val="24"/>
                <w:lang w:val="de-DE"/>
              </w:rPr>
              <w:t>8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 xml:space="preserve"> [1.0</w:t>
            </w:r>
            <w:r w:rsidR="00D800A0">
              <w:rPr>
                <w:rFonts w:ascii="Calibri" w:eastAsia="Calibri" w:hAnsi="Calibri" w:cs="Arial"/>
                <w:sz w:val="24"/>
                <w:szCs w:val="24"/>
                <w:lang w:val="de-DE"/>
              </w:rPr>
              <w:t>6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, 1.31]</w:t>
            </w:r>
          </w:p>
          <w:p w14:paraId="129431E9" w14:textId="70C46A0D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1.1</w:t>
            </w:r>
            <w:r w:rsidR="00D800A0">
              <w:rPr>
                <w:rFonts w:ascii="Calibri" w:eastAsia="Calibri" w:hAnsi="Calibri" w:cs="Arial"/>
                <w:sz w:val="24"/>
                <w:szCs w:val="24"/>
                <w:lang w:val="de-DE"/>
              </w:rPr>
              <w:t>3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 xml:space="preserve"> [1.01, 1.2</w:t>
            </w:r>
            <w:r w:rsidR="00D800A0">
              <w:rPr>
                <w:rFonts w:ascii="Calibri" w:eastAsia="Calibri" w:hAnsi="Calibri" w:cs="Arial"/>
                <w:sz w:val="24"/>
                <w:szCs w:val="24"/>
                <w:lang w:val="de-DE"/>
              </w:rPr>
              <w:t>6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]</w:t>
            </w:r>
          </w:p>
          <w:p w14:paraId="5A4B7622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</w:p>
          <w:p w14:paraId="1BFFE2ED" w14:textId="7D72509C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lastRenderedPageBreak/>
              <w:t>1.2</w:t>
            </w:r>
            <w:r w:rsidR="00BC24D8">
              <w:rPr>
                <w:rFonts w:ascii="Calibri" w:eastAsia="Calibri" w:hAnsi="Calibri" w:cs="Arial"/>
                <w:sz w:val="24"/>
                <w:szCs w:val="24"/>
                <w:lang w:val="de-DE"/>
              </w:rPr>
              <w:t>5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 xml:space="preserve"> [1.13, 1.3</w:t>
            </w:r>
            <w:r w:rsidR="00BC24D8">
              <w:rPr>
                <w:rFonts w:ascii="Calibri" w:eastAsia="Calibri" w:hAnsi="Calibri" w:cs="Arial"/>
                <w:sz w:val="24"/>
                <w:szCs w:val="24"/>
                <w:lang w:val="de-DE"/>
              </w:rPr>
              <w:t>7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]</w:t>
            </w:r>
          </w:p>
          <w:p w14:paraId="42B15924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</w:p>
          <w:p w14:paraId="28B59904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</w:p>
          <w:p w14:paraId="59BBE73F" w14:textId="3CE00CF8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1.5</w:t>
            </w:r>
            <w:r w:rsidR="004A3E36">
              <w:rPr>
                <w:rFonts w:ascii="Calibri" w:eastAsia="Calibri" w:hAnsi="Calibri" w:cs="Arial"/>
                <w:sz w:val="24"/>
                <w:szCs w:val="24"/>
                <w:lang w:val="de-DE"/>
              </w:rPr>
              <w:t>9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 xml:space="preserve"> [1.2</w:t>
            </w:r>
            <w:r w:rsidR="004A3E36">
              <w:rPr>
                <w:rFonts w:ascii="Calibri" w:eastAsia="Calibri" w:hAnsi="Calibri" w:cs="Arial"/>
                <w:sz w:val="24"/>
                <w:szCs w:val="24"/>
                <w:lang w:val="de-DE"/>
              </w:rPr>
              <w:t>9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, 1.</w:t>
            </w:r>
            <w:r w:rsidR="004A3E36">
              <w:rPr>
                <w:rFonts w:ascii="Calibri" w:eastAsia="Calibri" w:hAnsi="Calibri" w:cs="Arial"/>
                <w:sz w:val="24"/>
                <w:szCs w:val="24"/>
                <w:lang w:val="de-DE"/>
              </w:rPr>
              <w:t>95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]</w:t>
            </w:r>
          </w:p>
          <w:p w14:paraId="18A34FF4" w14:textId="64BFE1E7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1.</w:t>
            </w:r>
            <w:r w:rsidR="004A3E36">
              <w:rPr>
                <w:rFonts w:ascii="Calibri" w:eastAsia="Calibri" w:hAnsi="Calibri" w:cs="Arial"/>
                <w:sz w:val="24"/>
                <w:szCs w:val="24"/>
                <w:lang w:val="de-DE"/>
              </w:rPr>
              <w:t>30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 xml:space="preserve"> [1.13, 1.</w:t>
            </w:r>
            <w:r w:rsidR="004A3E36">
              <w:rPr>
                <w:rFonts w:ascii="Calibri" w:eastAsia="Calibri" w:hAnsi="Calibri" w:cs="Arial"/>
                <w:sz w:val="24"/>
                <w:szCs w:val="24"/>
                <w:lang w:val="de-DE"/>
              </w:rPr>
              <w:t>50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]</w:t>
            </w:r>
          </w:p>
          <w:p w14:paraId="4C3F04FA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</w:p>
          <w:p w14:paraId="28AED3A6" w14:textId="40CED56C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1.</w:t>
            </w:r>
            <w:r w:rsidR="00413C74">
              <w:rPr>
                <w:rFonts w:ascii="Calibri" w:eastAsia="Calibri" w:hAnsi="Calibri" w:cs="Calibri"/>
                <w:sz w:val="24"/>
                <w:szCs w:val="24"/>
              </w:rPr>
              <w:t>43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[1.</w:t>
            </w:r>
            <w:r w:rsidR="00413C74">
              <w:rPr>
                <w:rFonts w:ascii="Calibri" w:eastAsia="Calibri" w:hAnsi="Calibri" w:cs="Calibri"/>
                <w:sz w:val="24"/>
                <w:szCs w:val="24"/>
              </w:rPr>
              <w:t>12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>, 1.</w:t>
            </w:r>
            <w:r w:rsidR="00413C74">
              <w:rPr>
                <w:rFonts w:ascii="Calibri" w:eastAsia="Calibri" w:hAnsi="Calibri" w:cs="Calibri"/>
                <w:sz w:val="24"/>
                <w:szCs w:val="24"/>
              </w:rPr>
              <w:t>83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>]</w:t>
            </w:r>
          </w:p>
          <w:p w14:paraId="55FA3F33" w14:textId="428A243E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1.1</w:t>
            </w:r>
            <w:r w:rsidR="00413C74">
              <w:rPr>
                <w:rFonts w:ascii="Calibri" w:eastAsia="Calibri" w:hAnsi="Calibri" w:cs="Calibri"/>
                <w:sz w:val="24"/>
                <w:szCs w:val="24"/>
              </w:rPr>
              <w:t>4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[0.9</w:t>
            </w:r>
            <w:r w:rsidR="00413C74">
              <w:rPr>
                <w:rFonts w:ascii="Calibri" w:eastAsia="Calibri" w:hAnsi="Calibri" w:cs="Calibri"/>
                <w:sz w:val="24"/>
                <w:szCs w:val="24"/>
              </w:rPr>
              <w:t>6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>, 1.36]</w:t>
            </w:r>
          </w:p>
          <w:p w14:paraId="7C5774B2" w14:textId="6692F678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1.21 [1.12, 1.3</w:t>
            </w:r>
            <w:r w:rsidR="001E37D5">
              <w:rPr>
                <w:rFonts w:ascii="Calibri" w:eastAsia="Calibri" w:hAnsi="Calibri" w:cs="Calibri"/>
                <w:sz w:val="24"/>
                <w:szCs w:val="24"/>
              </w:rPr>
              <w:t>2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>]</w:t>
            </w:r>
          </w:p>
          <w:p w14:paraId="4224C374" w14:textId="6C37A97B" w:rsid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2E6DC98C" w14:textId="77777777" w:rsidR="006C4DFE" w:rsidRPr="00DB40C1" w:rsidRDefault="006C4DFE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176B1D79" w14:textId="0B0C7250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1.4</w:t>
            </w:r>
            <w:r w:rsidR="006C4DFE">
              <w:rPr>
                <w:rFonts w:ascii="Calibri" w:eastAsia="Calibri" w:hAnsi="Calibri" w:cs="Calibri"/>
                <w:sz w:val="24"/>
                <w:szCs w:val="24"/>
              </w:rPr>
              <w:t>7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[1.24, 1.</w:t>
            </w:r>
            <w:r w:rsidR="006C4DFE">
              <w:rPr>
                <w:rFonts w:ascii="Calibri" w:eastAsia="Calibri" w:hAnsi="Calibri" w:cs="Calibri"/>
                <w:sz w:val="24"/>
                <w:szCs w:val="24"/>
              </w:rPr>
              <w:t>75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>]</w:t>
            </w:r>
          </w:p>
          <w:p w14:paraId="035666C1" w14:textId="47DF6D92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1.3</w:t>
            </w:r>
            <w:r w:rsidR="00D33B65">
              <w:rPr>
                <w:rFonts w:ascii="Calibri" w:eastAsia="Calibri" w:hAnsi="Calibri" w:cs="Calibri"/>
                <w:sz w:val="24"/>
                <w:szCs w:val="24"/>
              </w:rPr>
              <w:t>4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[1.1</w:t>
            </w:r>
            <w:r w:rsidR="00D33B65">
              <w:rPr>
                <w:rFonts w:ascii="Calibri" w:eastAsia="Calibri" w:hAnsi="Calibri" w:cs="Calibri"/>
                <w:sz w:val="24"/>
                <w:szCs w:val="24"/>
              </w:rPr>
              <w:t>6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>, 1.5</w:t>
            </w:r>
            <w:r w:rsidR="00D33B65">
              <w:rPr>
                <w:rFonts w:ascii="Calibri" w:eastAsia="Calibri" w:hAnsi="Calibri" w:cs="Calibri"/>
                <w:sz w:val="24"/>
                <w:szCs w:val="24"/>
              </w:rPr>
              <w:t>4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>]</w:t>
            </w:r>
          </w:p>
          <w:p w14:paraId="24B0ABA5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28B58EE4" w14:textId="0D34972B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1.</w:t>
            </w:r>
            <w:r w:rsidR="0075420B">
              <w:rPr>
                <w:rFonts w:ascii="Calibri" w:eastAsia="Calibri" w:hAnsi="Calibri" w:cs="Calibri"/>
                <w:sz w:val="24"/>
                <w:szCs w:val="24"/>
              </w:rPr>
              <w:t>31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[</w:t>
            </w:r>
            <w:r w:rsidR="0075420B">
              <w:rPr>
                <w:rFonts w:ascii="Calibri" w:eastAsia="Calibri" w:hAnsi="Calibri" w:cs="Calibri"/>
                <w:sz w:val="24"/>
                <w:szCs w:val="24"/>
              </w:rPr>
              <w:t>1.02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>, 1.</w:t>
            </w:r>
            <w:r w:rsidR="0075420B">
              <w:rPr>
                <w:rFonts w:ascii="Calibri" w:eastAsia="Calibri" w:hAnsi="Calibri" w:cs="Calibri"/>
                <w:sz w:val="24"/>
                <w:szCs w:val="24"/>
              </w:rPr>
              <w:t>6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>7]</w:t>
            </w:r>
          </w:p>
          <w:p w14:paraId="58379246" w14:textId="11ECC529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1.1</w:t>
            </w:r>
            <w:r w:rsidR="0075420B">
              <w:rPr>
                <w:rFonts w:ascii="Calibri" w:eastAsia="Calibri" w:hAnsi="Calibri" w:cs="Calibri"/>
                <w:sz w:val="24"/>
                <w:szCs w:val="24"/>
              </w:rPr>
              <w:t>4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[0.9</w:t>
            </w:r>
            <w:r w:rsidR="0075420B">
              <w:rPr>
                <w:rFonts w:ascii="Calibri" w:eastAsia="Calibri" w:hAnsi="Calibri" w:cs="Calibri"/>
                <w:sz w:val="24"/>
                <w:szCs w:val="24"/>
              </w:rPr>
              <w:t>4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>, 1.</w:t>
            </w:r>
            <w:r w:rsidR="0075420B">
              <w:rPr>
                <w:rFonts w:ascii="Calibri" w:eastAsia="Calibri" w:hAnsi="Calibri" w:cs="Calibri"/>
                <w:sz w:val="24"/>
                <w:szCs w:val="24"/>
              </w:rPr>
              <w:t>39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>]</w:t>
            </w:r>
          </w:p>
        </w:tc>
        <w:tc>
          <w:tcPr>
            <w:tcW w:w="283" w:type="dxa"/>
          </w:tcPr>
          <w:p w14:paraId="66F37246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</w:tcPr>
          <w:p w14:paraId="2473E862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0DA6C23C" w14:textId="6932E39F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1.2</w:t>
            </w:r>
            <w:r w:rsidR="000B0097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  <w:p w14:paraId="517627FA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20</w:t>
            </w:r>
          </w:p>
          <w:p w14:paraId="3CE873CB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3CAF01A5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20DEFB0C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39</w:t>
            </w:r>
          </w:p>
          <w:p w14:paraId="2551C89D" w14:textId="7563104E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0.2</w:t>
            </w:r>
            <w:r w:rsidR="00AD3A4A">
              <w:rPr>
                <w:rFonts w:ascii="Calibri" w:eastAsia="Calibri" w:hAnsi="Calibri" w:cs="Calibri"/>
                <w:sz w:val="24"/>
                <w:szCs w:val="24"/>
              </w:rPr>
              <w:t>5</w:t>
            </w:r>
          </w:p>
          <w:p w14:paraId="4D89ECED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3F531B49" w14:textId="47DF2FDF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</w:t>
            </w:r>
            <w:r w:rsidR="005B527D">
              <w:rPr>
                <w:rFonts w:ascii="Calibri" w:eastAsia="Calibri" w:hAnsi="Calibri" w:cs="Calibri"/>
                <w:sz w:val="24"/>
                <w:szCs w:val="24"/>
              </w:rPr>
              <w:t>31</w:t>
            </w:r>
          </w:p>
          <w:p w14:paraId="724A9B87" w14:textId="1C5F6AC0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1</w:t>
            </w:r>
            <w:r w:rsidR="005B527D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  <w:p w14:paraId="333D8C58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16</w:t>
            </w:r>
          </w:p>
          <w:p w14:paraId="5B3DE103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6F92A7F3" w14:textId="77777777" w:rsidR="006C4DFE" w:rsidRDefault="006C4DFE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6FEE1025" w14:textId="00AFB3D5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28</w:t>
            </w:r>
          </w:p>
          <w:p w14:paraId="1AEE5667" w14:textId="449DE094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2</w:t>
            </w:r>
            <w:r w:rsidR="00C41B44">
              <w:rPr>
                <w:rFonts w:ascii="Calibri" w:eastAsia="Calibri" w:hAnsi="Calibri" w:cs="Calibri"/>
                <w:sz w:val="24"/>
                <w:szCs w:val="24"/>
              </w:rPr>
              <w:t>6</w:t>
            </w:r>
          </w:p>
          <w:p w14:paraId="447563BE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66803DF2" w14:textId="657811C9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1</w:t>
            </w:r>
            <w:r w:rsidR="002A1586">
              <w:rPr>
                <w:rFonts w:ascii="Calibri" w:eastAsia="Calibri" w:hAnsi="Calibri" w:cs="Calibri"/>
                <w:sz w:val="24"/>
                <w:szCs w:val="24"/>
              </w:rPr>
              <w:t>5</w:t>
            </w:r>
          </w:p>
          <w:p w14:paraId="60D56985" w14:textId="5E7F8023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1</w:t>
            </w:r>
            <w:r w:rsidR="002A1586">
              <w:rPr>
                <w:rFonts w:ascii="Calibri" w:eastAsia="Calibri" w:hAnsi="Calibri" w:cs="Calibri"/>
                <w:sz w:val="24"/>
                <w:szCs w:val="24"/>
              </w:rPr>
              <w:t>7</w:t>
            </w:r>
          </w:p>
          <w:p w14:paraId="763DEFC6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412484AD" w14:textId="734410F9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1</w:t>
            </w:r>
            <w:r w:rsidR="001847DE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  <w:p w14:paraId="3102C388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5213F459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6291E028" w14:textId="427B6FE9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2</w:t>
            </w:r>
            <w:r w:rsidR="00F40C6C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  <w:p w14:paraId="115158F8" w14:textId="2EB4F32B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0</w:t>
            </w:r>
            <w:r w:rsidR="00B33725"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  <w:p w14:paraId="78CECDEC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30BEE0E7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21</w:t>
            </w:r>
          </w:p>
          <w:p w14:paraId="25C6D5A9" w14:textId="4C45C120" w:rsidR="00DB40C1" w:rsidRPr="00DB40C1" w:rsidRDefault="00334D18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</w:t>
            </w:r>
            <w:r w:rsidR="00DB40C1" w:rsidRPr="00DB40C1">
              <w:rPr>
                <w:rFonts w:ascii="Calibri" w:eastAsia="Calibri" w:hAnsi="Calibri" w:cs="Calibri"/>
                <w:sz w:val="24"/>
                <w:szCs w:val="24"/>
              </w:rPr>
              <w:t>0.0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  <w:p w14:paraId="57FF82C5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10</w:t>
            </w:r>
          </w:p>
          <w:p w14:paraId="00489943" w14:textId="56230867" w:rsid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19063CB9" w14:textId="77777777" w:rsidR="006C4DFE" w:rsidRPr="00DB40C1" w:rsidRDefault="006C4DFE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7C2C3CB5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13</w:t>
            </w:r>
          </w:p>
          <w:p w14:paraId="4821F3C0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13</w:t>
            </w:r>
          </w:p>
          <w:p w14:paraId="5990E8B0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273B7CE8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10</w:t>
            </w:r>
          </w:p>
          <w:p w14:paraId="3033A95F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10</w:t>
            </w:r>
          </w:p>
          <w:p w14:paraId="48F57A3A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0C5EDF4F" w14:textId="6EBE726B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0.1</w:t>
            </w:r>
            <w:r w:rsidR="00BC24D8">
              <w:rPr>
                <w:rFonts w:ascii="Calibri" w:eastAsia="Calibri" w:hAnsi="Calibri" w:cs="Calibri"/>
                <w:sz w:val="24"/>
                <w:szCs w:val="24"/>
              </w:rPr>
              <w:t>9</w:t>
            </w:r>
          </w:p>
          <w:p w14:paraId="2EA9A42E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3D0C4151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1A329AA4" w14:textId="113449C4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3</w:t>
            </w:r>
            <w:r w:rsidR="004A3E36">
              <w:rPr>
                <w:rFonts w:ascii="Calibri" w:eastAsia="Calibri" w:hAnsi="Calibri" w:cs="Calibri"/>
                <w:sz w:val="24"/>
                <w:szCs w:val="24"/>
              </w:rPr>
              <w:t>7</w:t>
            </w:r>
          </w:p>
          <w:p w14:paraId="226353BB" w14:textId="29E52781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2</w:t>
            </w:r>
            <w:r w:rsidR="004A3E36"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  <w:p w14:paraId="578FF1B7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4838EFF1" w14:textId="507FD0DD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2</w:t>
            </w:r>
            <w:r w:rsidR="00413C74">
              <w:rPr>
                <w:rFonts w:ascii="Calibri" w:eastAsia="Calibri" w:hAnsi="Calibri" w:cs="Calibri"/>
                <w:sz w:val="24"/>
                <w:szCs w:val="24"/>
              </w:rPr>
              <w:t>6</w:t>
            </w:r>
          </w:p>
          <w:p w14:paraId="4B59D10F" w14:textId="10FA48B8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1</w:t>
            </w:r>
            <w:r w:rsidR="00413C74"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  <w:p w14:paraId="4FB6047D" w14:textId="1C5D3616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1</w:t>
            </w:r>
            <w:r w:rsidR="001E37D5">
              <w:rPr>
                <w:rFonts w:ascii="Calibri" w:eastAsia="Calibri" w:hAnsi="Calibri" w:cs="Calibri"/>
                <w:sz w:val="24"/>
                <w:szCs w:val="24"/>
              </w:rPr>
              <w:t>8</w:t>
            </w:r>
          </w:p>
          <w:p w14:paraId="14D719A9" w14:textId="44D9CF0F" w:rsid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72E94C10" w14:textId="77777777" w:rsidR="006C4DFE" w:rsidRPr="00DB40C1" w:rsidRDefault="006C4DFE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1B00319A" w14:textId="0AF7917A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3</w:t>
            </w:r>
            <w:r w:rsidR="006C4DFE"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  <w:p w14:paraId="717BA62D" w14:textId="1B7C04EF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</w:t>
            </w:r>
            <w:r w:rsidR="00D33B65">
              <w:rPr>
                <w:rFonts w:ascii="Calibri" w:eastAsia="Calibri" w:hAnsi="Calibri" w:cs="Calibri"/>
                <w:sz w:val="24"/>
                <w:szCs w:val="24"/>
              </w:rPr>
              <w:t>29</w:t>
            </w:r>
          </w:p>
          <w:p w14:paraId="2FA30642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1C33D9D6" w14:textId="298D0BDC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1</w:t>
            </w:r>
            <w:r w:rsidR="000439B1">
              <w:rPr>
                <w:rFonts w:ascii="Calibri" w:eastAsia="Calibri" w:hAnsi="Calibri" w:cs="Calibri"/>
                <w:sz w:val="24"/>
                <w:szCs w:val="24"/>
              </w:rPr>
              <w:t>8</w:t>
            </w:r>
          </w:p>
          <w:p w14:paraId="0C38A1A4" w14:textId="4402807A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0.</w:t>
            </w:r>
            <w:r w:rsidR="000439B1">
              <w:rPr>
                <w:rFonts w:ascii="Calibri" w:eastAsia="Calibri" w:hAnsi="Calibri" w:cs="Calibri"/>
                <w:sz w:val="24"/>
                <w:szCs w:val="24"/>
              </w:rPr>
              <w:t>19</w:t>
            </w:r>
          </w:p>
        </w:tc>
        <w:tc>
          <w:tcPr>
            <w:tcW w:w="992" w:type="dxa"/>
          </w:tcPr>
          <w:p w14:paraId="739DBB36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0523EE06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&lt; 0.001</w:t>
            </w:r>
          </w:p>
          <w:p w14:paraId="4E6F02C4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&lt; 0.001</w:t>
            </w:r>
          </w:p>
          <w:p w14:paraId="13CA07F3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489FBA96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32C5E702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&lt; 0.001</w:t>
            </w:r>
          </w:p>
          <w:p w14:paraId="6D3BFB62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&lt; 0.001</w:t>
            </w:r>
          </w:p>
          <w:p w14:paraId="3127DFA1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61BAF53C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&lt; 0.001</w:t>
            </w:r>
          </w:p>
          <w:p w14:paraId="5C5EDF27" w14:textId="23973990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0.0</w:t>
            </w:r>
            <w:r w:rsidR="005B527D">
              <w:rPr>
                <w:rFonts w:ascii="Calibri" w:eastAsia="Calibri" w:hAnsi="Calibri" w:cs="Calibri"/>
                <w:sz w:val="24"/>
                <w:szCs w:val="24"/>
              </w:rPr>
              <w:t>14</w:t>
            </w:r>
          </w:p>
          <w:p w14:paraId="3EA3CBA3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&lt; 0.001</w:t>
            </w:r>
          </w:p>
          <w:p w14:paraId="2CC7F858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4984154D" w14:textId="77777777" w:rsidR="006C4DFE" w:rsidRDefault="006C4DFE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0E8F106E" w14:textId="6842109C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&lt; 0.001</w:t>
            </w:r>
          </w:p>
          <w:p w14:paraId="2175F1E0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&lt; 0.001</w:t>
            </w:r>
          </w:p>
          <w:p w14:paraId="44CCF4C4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05D6ED9B" w14:textId="3485B3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00</w:t>
            </w:r>
            <w:r w:rsidR="002A1586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  <w:p w14:paraId="21660417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&lt; 0.001</w:t>
            </w:r>
          </w:p>
          <w:p w14:paraId="61B7A358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5D0261A0" w14:textId="0015C21F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0</w:t>
            </w:r>
            <w:r w:rsidR="001847DE">
              <w:rPr>
                <w:rFonts w:ascii="Calibri" w:eastAsia="Calibri" w:hAnsi="Calibri" w:cs="Calibri"/>
                <w:sz w:val="24"/>
                <w:szCs w:val="24"/>
              </w:rPr>
              <w:t>34</w:t>
            </w:r>
          </w:p>
          <w:p w14:paraId="3F681E3A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185C6E84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2D087075" w14:textId="3760625E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00</w:t>
            </w:r>
            <w:r w:rsidR="00F40C6C">
              <w:rPr>
                <w:rFonts w:ascii="Calibri" w:eastAsia="Calibri" w:hAnsi="Calibri" w:cs="Calibri"/>
                <w:sz w:val="24"/>
                <w:szCs w:val="24"/>
              </w:rPr>
              <w:t>5</w:t>
            </w:r>
          </w:p>
          <w:p w14:paraId="37CEFC51" w14:textId="305339F2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</w:t>
            </w:r>
            <w:r w:rsidR="00B33725">
              <w:rPr>
                <w:rFonts w:ascii="Calibri" w:eastAsia="Calibri" w:hAnsi="Calibri" w:cs="Calibri"/>
                <w:sz w:val="24"/>
                <w:szCs w:val="24"/>
              </w:rPr>
              <w:t>509</w:t>
            </w:r>
          </w:p>
          <w:p w14:paraId="1AB271AA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4ABF501D" w14:textId="4BA1C294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00</w:t>
            </w:r>
            <w:r w:rsidR="00334D18">
              <w:rPr>
                <w:rFonts w:ascii="Calibri" w:eastAsia="Calibri" w:hAnsi="Calibri" w:cs="Calibri"/>
                <w:sz w:val="24"/>
                <w:szCs w:val="24"/>
              </w:rPr>
              <w:t>7</w:t>
            </w:r>
          </w:p>
          <w:p w14:paraId="28713BB5" w14:textId="58A08628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</w:t>
            </w:r>
            <w:r w:rsidR="00184B0C">
              <w:rPr>
                <w:rFonts w:ascii="Calibri" w:eastAsia="Calibri" w:hAnsi="Calibri" w:cs="Calibri"/>
                <w:sz w:val="24"/>
                <w:szCs w:val="24"/>
              </w:rPr>
              <w:t>992</w:t>
            </w:r>
          </w:p>
          <w:p w14:paraId="1B0C5A0F" w14:textId="793C794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00</w:t>
            </w:r>
            <w:r w:rsidR="006E1094"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  <w:p w14:paraId="43E7B9FB" w14:textId="1F544EDD" w:rsid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00623CF8" w14:textId="77777777" w:rsidR="006C4DFE" w:rsidRPr="00DB40C1" w:rsidRDefault="006C4DFE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2BD6A56E" w14:textId="47AC3D75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01</w:t>
            </w:r>
            <w:r w:rsidR="00986BBE">
              <w:rPr>
                <w:rFonts w:ascii="Calibri" w:eastAsia="Calibri" w:hAnsi="Calibri" w:cs="Calibri"/>
                <w:sz w:val="24"/>
                <w:szCs w:val="24"/>
              </w:rPr>
              <w:t>9</w:t>
            </w:r>
          </w:p>
          <w:p w14:paraId="64953F3B" w14:textId="38960EB2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0</w:t>
            </w:r>
            <w:r w:rsidR="009C057A">
              <w:rPr>
                <w:rFonts w:ascii="Calibri" w:eastAsia="Calibri" w:hAnsi="Calibri" w:cs="Calibri"/>
                <w:sz w:val="24"/>
                <w:szCs w:val="24"/>
              </w:rPr>
              <w:t>20</w:t>
            </w:r>
          </w:p>
          <w:p w14:paraId="4CA7A535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5679B5DF" w14:textId="45C500FF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0</w:t>
            </w:r>
            <w:r w:rsidR="00D800A0">
              <w:rPr>
                <w:rFonts w:ascii="Calibri" w:eastAsia="Calibri" w:hAnsi="Calibri" w:cs="Calibri"/>
                <w:sz w:val="24"/>
                <w:szCs w:val="24"/>
              </w:rPr>
              <w:t>80</w:t>
            </w:r>
          </w:p>
          <w:p w14:paraId="16432121" w14:textId="42A1AE26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0</w:t>
            </w:r>
            <w:r w:rsidR="00D800A0">
              <w:rPr>
                <w:rFonts w:ascii="Calibri" w:eastAsia="Calibri" w:hAnsi="Calibri" w:cs="Calibri"/>
                <w:sz w:val="24"/>
                <w:szCs w:val="24"/>
              </w:rPr>
              <w:t>80</w:t>
            </w:r>
          </w:p>
          <w:p w14:paraId="348D8C64" w14:textId="77777777" w:rsidR="00BC24D8" w:rsidRDefault="00BC24D8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378AA73D" w14:textId="2CD64E7B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0.001</w:t>
            </w:r>
          </w:p>
          <w:p w14:paraId="5D3EB2AA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495905FD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774799C4" w14:textId="4E215C72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00</w:t>
            </w:r>
            <w:r w:rsidR="004A3E36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  <w:p w14:paraId="10E2F2C3" w14:textId="653B646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00</w:t>
            </w:r>
            <w:r w:rsidR="004A3E36"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  <w:p w14:paraId="6D87CE5F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0E0500CF" w14:textId="0BFDD03E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</w:t>
            </w:r>
            <w:r w:rsidR="00413C74">
              <w:rPr>
                <w:rFonts w:ascii="Calibri" w:eastAsia="Calibri" w:hAnsi="Calibri" w:cs="Calibri"/>
                <w:sz w:val="24"/>
                <w:szCs w:val="24"/>
              </w:rPr>
              <w:t>056</w:t>
            </w:r>
          </w:p>
          <w:p w14:paraId="70FCC70F" w14:textId="3DA90004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</w:t>
            </w:r>
            <w:r w:rsidR="00413C74">
              <w:rPr>
                <w:rFonts w:ascii="Calibri" w:eastAsia="Calibri" w:hAnsi="Calibri" w:cs="Calibri"/>
                <w:sz w:val="24"/>
                <w:szCs w:val="24"/>
              </w:rPr>
              <w:t>154</w:t>
            </w:r>
          </w:p>
          <w:p w14:paraId="2C6D7DB1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&lt; 0.001</w:t>
            </w:r>
          </w:p>
          <w:p w14:paraId="7F7BB0DC" w14:textId="7B17E4F0" w:rsid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5EB6D760" w14:textId="77777777" w:rsidR="006C4DFE" w:rsidRPr="00DB40C1" w:rsidRDefault="006C4DFE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473CE5A7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&lt; 0.001</w:t>
            </w:r>
          </w:p>
          <w:p w14:paraId="064309B8" w14:textId="77777777" w:rsidR="00DB40C1" w:rsidRPr="00DB40C1" w:rsidRDefault="00DB40C1" w:rsidP="00DB40C1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&lt; 0.001</w:t>
            </w:r>
          </w:p>
          <w:p w14:paraId="54D88759" w14:textId="77777777" w:rsidR="00DB40C1" w:rsidRPr="00DB40C1" w:rsidRDefault="00DB40C1" w:rsidP="00DB40C1">
            <w:pPr>
              <w:spacing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11CD4151" w14:textId="781BB0AF" w:rsidR="00DB40C1" w:rsidRPr="00DB40C1" w:rsidRDefault="00DB40C1" w:rsidP="00DB40C1">
            <w:pPr>
              <w:spacing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0.</w:t>
            </w:r>
            <w:r w:rsidR="000439B1">
              <w:rPr>
                <w:rFonts w:ascii="Calibri" w:eastAsia="Calibri" w:hAnsi="Calibri" w:cs="Calibri"/>
                <w:sz w:val="24"/>
                <w:szCs w:val="24"/>
              </w:rPr>
              <w:t>171</w:t>
            </w:r>
          </w:p>
          <w:p w14:paraId="0A4F8E0E" w14:textId="4526F49A" w:rsidR="00DB40C1" w:rsidRPr="00DB40C1" w:rsidRDefault="00DB40C1" w:rsidP="00DB40C1">
            <w:pPr>
              <w:spacing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0.0</w:t>
            </w:r>
            <w:r w:rsidR="000439B1">
              <w:rPr>
                <w:rFonts w:ascii="Calibri" w:eastAsia="Calibri" w:hAnsi="Calibri" w:cs="Calibri"/>
                <w:sz w:val="24"/>
                <w:szCs w:val="24"/>
              </w:rPr>
              <w:t>78</w:t>
            </w:r>
          </w:p>
        </w:tc>
        <w:tc>
          <w:tcPr>
            <w:tcW w:w="1843" w:type="dxa"/>
          </w:tcPr>
          <w:p w14:paraId="29096975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</w:p>
          <w:p w14:paraId="691F7416" w14:textId="369DADBC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3.</w:t>
            </w:r>
            <w:r w:rsidR="000B0097" w:rsidRPr="004A314D">
              <w:rPr>
                <w:rFonts w:ascii="Calibri" w:eastAsia="Calibri" w:hAnsi="Calibri" w:cs="Arial"/>
                <w:sz w:val="24"/>
                <w:szCs w:val="24"/>
                <w:lang w:val="de-DE"/>
              </w:rPr>
              <w:t>36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 xml:space="preserve"> [2.</w:t>
            </w:r>
            <w:r w:rsidR="000B0097" w:rsidRPr="004A314D">
              <w:rPr>
                <w:rFonts w:ascii="Calibri" w:eastAsia="Calibri" w:hAnsi="Calibri" w:cs="Arial"/>
                <w:sz w:val="24"/>
                <w:szCs w:val="24"/>
                <w:lang w:val="de-DE"/>
              </w:rPr>
              <w:t>35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, 4.</w:t>
            </w:r>
            <w:r w:rsidR="000B0097" w:rsidRPr="004A314D">
              <w:rPr>
                <w:rFonts w:ascii="Calibri" w:eastAsia="Calibri" w:hAnsi="Calibri" w:cs="Arial"/>
                <w:sz w:val="24"/>
                <w:szCs w:val="24"/>
                <w:lang w:val="de-DE"/>
              </w:rPr>
              <w:t>82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]</w:t>
            </w:r>
          </w:p>
          <w:p w14:paraId="76B54DE0" w14:textId="46B619FE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1.22 [1.16, 1.2</w:t>
            </w:r>
            <w:r w:rsidR="00980A1B" w:rsidRPr="004A314D">
              <w:rPr>
                <w:rFonts w:ascii="Calibri" w:eastAsia="Calibri" w:hAnsi="Calibri" w:cs="Arial"/>
                <w:sz w:val="24"/>
                <w:szCs w:val="24"/>
                <w:lang w:val="de-DE"/>
              </w:rPr>
              <w:t>8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]</w:t>
            </w:r>
          </w:p>
          <w:p w14:paraId="24797B12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</w:p>
          <w:p w14:paraId="63731C35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</w:p>
          <w:p w14:paraId="520DFFB5" w14:textId="22E4BA53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1.4</w:t>
            </w:r>
            <w:r w:rsidR="00D60F05" w:rsidRPr="004A314D">
              <w:rPr>
                <w:rFonts w:ascii="Calibri" w:eastAsia="Calibri" w:hAnsi="Calibri" w:cs="Arial"/>
                <w:sz w:val="24"/>
                <w:szCs w:val="24"/>
                <w:lang w:val="de-DE"/>
              </w:rPr>
              <w:t>8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 xml:space="preserve"> [1.33, 1.6</w:t>
            </w:r>
            <w:r w:rsidR="00D60F05" w:rsidRPr="004A314D">
              <w:rPr>
                <w:rFonts w:ascii="Calibri" w:eastAsia="Calibri" w:hAnsi="Calibri" w:cs="Arial"/>
                <w:sz w:val="24"/>
                <w:szCs w:val="24"/>
                <w:lang w:val="de-DE"/>
              </w:rPr>
              <w:t>5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]</w:t>
            </w:r>
          </w:p>
          <w:p w14:paraId="7E17B684" w14:textId="688F28AE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lastRenderedPageBreak/>
              <w:t>1.</w:t>
            </w:r>
            <w:r w:rsidR="00AD3A4A" w:rsidRPr="004A314D">
              <w:rPr>
                <w:rFonts w:ascii="Calibri" w:eastAsia="Calibri" w:hAnsi="Calibri" w:cs="Arial"/>
                <w:sz w:val="24"/>
                <w:szCs w:val="24"/>
                <w:lang w:val="de-DE"/>
              </w:rPr>
              <w:t>28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 xml:space="preserve"> [1.</w:t>
            </w:r>
            <w:r w:rsidR="00AD3A4A" w:rsidRPr="004A314D">
              <w:rPr>
                <w:rFonts w:ascii="Calibri" w:eastAsia="Calibri" w:hAnsi="Calibri" w:cs="Arial"/>
                <w:sz w:val="24"/>
                <w:szCs w:val="24"/>
                <w:lang w:val="de-DE"/>
              </w:rPr>
              <w:t>18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, 1.</w:t>
            </w:r>
            <w:r w:rsidR="00AD3A4A" w:rsidRPr="004A314D">
              <w:rPr>
                <w:rFonts w:ascii="Calibri" w:eastAsia="Calibri" w:hAnsi="Calibri" w:cs="Arial"/>
                <w:sz w:val="24"/>
                <w:szCs w:val="24"/>
                <w:lang w:val="de-DE"/>
              </w:rPr>
              <w:t>39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]</w:t>
            </w:r>
          </w:p>
          <w:p w14:paraId="6EC1D824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</w:p>
          <w:p w14:paraId="1D8DD664" w14:textId="553B1359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1.3</w:t>
            </w:r>
            <w:r w:rsidR="00B8418B" w:rsidRPr="004A314D">
              <w:rPr>
                <w:rFonts w:ascii="Calibri" w:eastAsia="Calibri" w:hAnsi="Calibri" w:cs="Arial"/>
                <w:sz w:val="24"/>
                <w:szCs w:val="24"/>
                <w:lang w:val="de-DE"/>
              </w:rPr>
              <w:t>6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 xml:space="preserve"> [1.</w:t>
            </w:r>
            <w:r w:rsidR="00B8418B" w:rsidRPr="004A314D">
              <w:rPr>
                <w:rFonts w:ascii="Calibri" w:eastAsia="Calibri" w:hAnsi="Calibri" w:cs="Arial"/>
                <w:sz w:val="24"/>
                <w:szCs w:val="24"/>
                <w:lang w:val="de-DE"/>
              </w:rPr>
              <w:t>20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, 1.</w:t>
            </w:r>
            <w:r w:rsidR="00B8418B" w:rsidRPr="004A314D">
              <w:rPr>
                <w:rFonts w:ascii="Calibri" w:eastAsia="Calibri" w:hAnsi="Calibri" w:cs="Arial"/>
                <w:sz w:val="24"/>
                <w:szCs w:val="24"/>
                <w:lang w:val="de-DE"/>
              </w:rPr>
              <w:t>54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]</w:t>
            </w:r>
          </w:p>
          <w:p w14:paraId="656670CD" w14:textId="5381EFD8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1.1</w:t>
            </w:r>
            <w:r w:rsidR="00B8418B" w:rsidRPr="004A314D">
              <w:rPr>
                <w:rFonts w:ascii="Calibri" w:eastAsia="Calibri" w:hAnsi="Calibri" w:cs="Arial"/>
                <w:sz w:val="24"/>
                <w:szCs w:val="24"/>
                <w:lang w:val="de-DE"/>
              </w:rPr>
              <w:t>3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 xml:space="preserve"> [1.0</w:t>
            </w:r>
            <w:r w:rsidR="00B8418B" w:rsidRPr="004A314D">
              <w:rPr>
                <w:rFonts w:ascii="Calibri" w:eastAsia="Calibri" w:hAnsi="Calibri" w:cs="Arial"/>
                <w:sz w:val="24"/>
                <w:szCs w:val="24"/>
                <w:lang w:val="de-DE"/>
              </w:rPr>
              <w:t>3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, 1.2</w:t>
            </w:r>
            <w:r w:rsidR="00B8418B" w:rsidRPr="004A314D">
              <w:rPr>
                <w:rFonts w:ascii="Calibri" w:eastAsia="Calibri" w:hAnsi="Calibri" w:cs="Arial"/>
                <w:sz w:val="24"/>
                <w:szCs w:val="24"/>
                <w:lang w:val="de-DE"/>
              </w:rPr>
              <w:t>4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]</w:t>
            </w:r>
          </w:p>
          <w:p w14:paraId="26024456" w14:textId="1520BC86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1.1</w:t>
            </w:r>
            <w:r w:rsidR="006B13A3" w:rsidRPr="004A314D">
              <w:rPr>
                <w:rFonts w:ascii="Calibri" w:eastAsia="Calibri" w:hAnsi="Calibri" w:cs="Arial"/>
                <w:sz w:val="24"/>
                <w:szCs w:val="24"/>
                <w:lang w:val="de-DE"/>
              </w:rPr>
              <w:t>7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 xml:space="preserve"> [1.13, 1.22]</w:t>
            </w:r>
          </w:p>
          <w:p w14:paraId="4004653E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</w:p>
          <w:p w14:paraId="789C14FB" w14:textId="77777777" w:rsidR="006C4DFE" w:rsidRDefault="006C4DFE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</w:p>
          <w:p w14:paraId="03ACD8BD" w14:textId="6B3202A3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1.32 [1.2</w:t>
            </w:r>
            <w:r w:rsidR="004A314D">
              <w:rPr>
                <w:rFonts w:ascii="Calibri" w:eastAsia="Calibri" w:hAnsi="Calibri" w:cs="Arial"/>
                <w:sz w:val="24"/>
                <w:szCs w:val="24"/>
                <w:lang w:val="de-DE"/>
              </w:rPr>
              <w:t>2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, 1.42]</w:t>
            </w:r>
          </w:p>
          <w:p w14:paraId="19037CA4" w14:textId="7669B4D1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1.</w:t>
            </w:r>
            <w:r w:rsidR="00C41B44">
              <w:rPr>
                <w:rFonts w:ascii="Calibri" w:eastAsia="Calibri" w:hAnsi="Calibri" w:cs="Arial"/>
                <w:sz w:val="24"/>
                <w:szCs w:val="24"/>
                <w:lang w:val="de-DE"/>
              </w:rPr>
              <w:t>29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 xml:space="preserve"> [1.2</w:t>
            </w:r>
            <w:r w:rsidR="00C41B44">
              <w:rPr>
                <w:rFonts w:ascii="Calibri" w:eastAsia="Calibri" w:hAnsi="Calibri" w:cs="Arial"/>
                <w:sz w:val="24"/>
                <w:szCs w:val="24"/>
                <w:lang w:val="de-DE"/>
              </w:rPr>
              <w:t>1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, 1.3</w:t>
            </w:r>
            <w:r w:rsidR="00C41B44">
              <w:rPr>
                <w:rFonts w:ascii="Calibri" w:eastAsia="Calibri" w:hAnsi="Calibri" w:cs="Arial"/>
                <w:sz w:val="24"/>
                <w:szCs w:val="24"/>
                <w:lang w:val="de-DE"/>
              </w:rPr>
              <w:t>8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]</w:t>
            </w:r>
          </w:p>
          <w:p w14:paraId="35D158F9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</w:p>
          <w:p w14:paraId="3B4F278B" w14:textId="39F01612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1.1</w:t>
            </w:r>
            <w:r w:rsidR="002A1586">
              <w:rPr>
                <w:rFonts w:ascii="Calibri" w:eastAsia="Calibri" w:hAnsi="Calibri" w:cs="Arial"/>
                <w:sz w:val="24"/>
                <w:szCs w:val="24"/>
                <w:lang w:val="de-DE"/>
              </w:rPr>
              <w:t>7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 xml:space="preserve"> [1.0</w:t>
            </w:r>
            <w:r w:rsidR="002A1586">
              <w:rPr>
                <w:rFonts w:ascii="Calibri" w:eastAsia="Calibri" w:hAnsi="Calibri" w:cs="Arial"/>
                <w:sz w:val="24"/>
                <w:szCs w:val="24"/>
                <w:lang w:val="de-DE"/>
              </w:rPr>
              <w:t>6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, 1.2</w:t>
            </w:r>
            <w:r w:rsidR="002A1586">
              <w:rPr>
                <w:rFonts w:ascii="Calibri" w:eastAsia="Calibri" w:hAnsi="Calibri" w:cs="Arial"/>
                <w:sz w:val="24"/>
                <w:szCs w:val="24"/>
                <w:lang w:val="de-DE"/>
              </w:rPr>
              <w:t>8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]</w:t>
            </w:r>
          </w:p>
          <w:p w14:paraId="66ACC63A" w14:textId="3AFF320F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1.</w:t>
            </w:r>
            <w:r w:rsidR="002A1586">
              <w:rPr>
                <w:rFonts w:ascii="Calibri" w:eastAsia="Calibri" w:hAnsi="Calibri" w:cs="Arial"/>
                <w:sz w:val="24"/>
                <w:szCs w:val="24"/>
                <w:lang w:val="de-DE"/>
              </w:rPr>
              <w:t>18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 xml:space="preserve"> [1.</w:t>
            </w:r>
            <w:r w:rsidR="002A1586">
              <w:rPr>
                <w:rFonts w:ascii="Calibri" w:eastAsia="Calibri" w:hAnsi="Calibri" w:cs="Arial"/>
                <w:sz w:val="24"/>
                <w:szCs w:val="24"/>
                <w:lang w:val="de-DE"/>
              </w:rPr>
              <w:t>09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, 1.</w:t>
            </w:r>
            <w:r w:rsidR="002A1586">
              <w:rPr>
                <w:rFonts w:ascii="Calibri" w:eastAsia="Calibri" w:hAnsi="Calibri" w:cs="Arial"/>
                <w:sz w:val="24"/>
                <w:szCs w:val="24"/>
                <w:lang w:val="de-DE"/>
              </w:rPr>
              <w:t>29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]</w:t>
            </w:r>
          </w:p>
          <w:p w14:paraId="0D3D8AE5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</w:p>
          <w:p w14:paraId="0D063548" w14:textId="6630814E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1.1</w:t>
            </w:r>
            <w:r w:rsidR="001847DE">
              <w:rPr>
                <w:rFonts w:ascii="Calibri" w:eastAsia="Calibri" w:hAnsi="Calibri" w:cs="Arial"/>
                <w:sz w:val="24"/>
                <w:szCs w:val="24"/>
                <w:lang w:val="de-DE"/>
              </w:rPr>
              <w:t>0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 xml:space="preserve"> [1.0</w:t>
            </w:r>
            <w:r w:rsidR="001847DE">
              <w:rPr>
                <w:rFonts w:ascii="Calibri" w:eastAsia="Calibri" w:hAnsi="Calibri" w:cs="Arial"/>
                <w:sz w:val="24"/>
                <w:szCs w:val="24"/>
                <w:lang w:val="de-DE"/>
              </w:rPr>
              <w:t>1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, 1.2</w:t>
            </w:r>
            <w:r w:rsidR="001847DE">
              <w:rPr>
                <w:rFonts w:ascii="Calibri" w:eastAsia="Calibri" w:hAnsi="Calibri" w:cs="Arial"/>
                <w:sz w:val="24"/>
                <w:szCs w:val="24"/>
                <w:lang w:val="de-DE"/>
              </w:rPr>
              <w:t>0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]</w:t>
            </w:r>
          </w:p>
          <w:p w14:paraId="4236C693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</w:p>
          <w:p w14:paraId="4A6CD0D1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</w:p>
          <w:p w14:paraId="4B93AC7B" w14:textId="2E667445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1.24 [1.0</w:t>
            </w:r>
            <w:r w:rsidR="00F40C6C">
              <w:rPr>
                <w:rFonts w:ascii="Calibri" w:eastAsia="Calibri" w:hAnsi="Calibri" w:cs="Arial"/>
                <w:sz w:val="24"/>
                <w:szCs w:val="24"/>
                <w:lang w:val="de-DE"/>
              </w:rPr>
              <w:t>7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, 1.4</w:t>
            </w:r>
            <w:r w:rsidR="00F40C6C">
              <w:rPr>
                <w:rFonts w:ascii="Calibri" w:eastAsia="Calibri" w:hAnsi="Calibri" w:cs="Arial"/>
                <w:sz w:val="24"/>
                <w:szCs w:val="24"/>
                <w:lang w:val="de-DE"/>
              </w:rPr>
              <w:t>3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]</w:t>
            </w:r>
          </w:p>
          <w:p w14:paraId="7B4CBA41" w14:textId="5633C8B1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1.0</w:t>
            </w:r>
            <w:r w:rsidR="00B33725">
              <w:rPr>
                <w:rFonts w:ascii="Calibri" w:eastAsia="Calibri" w:hAnsi="Calibri" w:cs="Arial"/>
                <w:sz w:val="24"/>
                <w:szCs w:val="24"/>
                <w:lang w:val="de-DE"/>
              </w:rPr>
              <w:t>5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 xml:space="preserve"> [0.9</w:t>
            </w:r>
            <w:r w:rsidR="00B33725">
              <w:rPr>
                <w:rFonts w:ascii="Calibri" w:eastAsia="Calibri" w:hAnsi="Calibri" w:cs="Arial"/>
                <w:sz w:val="24"/>
                <w:szCs w:val="24"/>
                <w:lang w:val="de-DE"/>
              </w:rPr>
              <w:t>2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, 1.</w:t>
            </w:r>
            <w:r w:rsidR="00B33725">
              <w:rPr>
                <w:rFonts w:ascii="Calibri" w:eastAsia="Calibri" w:hAnsi="Calibri" w:cs="Arial"/>
                <w:sz w:val="24"/>
                <w:szCs w:val="24"/>
                <w:lang w:val="de-DE"/>
              </w:rPr>
              <w:t>19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]</w:t>
            </w:r>
          </w:p>
          <w:p w14:paraId="49924C12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</w:p>
          <w:p w14:paraId="0C7D1D24" w14:textId="13DE469E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1.23 [1.0</w:t>
            </w:r>
            <w:r w:rsidR="00334D18">
              <w:rPr>
                <w:rFonts w:ascii="Calibri" w:eastAsia="Calibri" w:hAnsi="Calibri" w:cs="Arial"/>
                <w:sz w:val="24"/>
                <w:szCs w:val="24"/>
                <w:lang w:val="de-DE"/>
              </w:rPr>
              <w:t>6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, 1.4</w:t>
            </w:r>
            <w:r w:rsidR="00334D18">
              <w:rPr>
                <w:rFonts w:ascii="Calibri" w:eastAsia="Calibri" w:hAnsi="Calibri" w:cs="Arial"/>
                <w:sz w:val="24"/>
                <w:szCs w:val="24"/>
                <w:lang w:val="de-DE"/>
              </w:rPr>
              <w:t>3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]</w:t>
            </w:r>
          </w:p>
          <w:p w14:paraId="36D3B64F" w14:textId="79D0C9BF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1.0</w:t>
            </w:r>
            <w:r w:rsidR="00184B0C">
              <w:rPr>
                <w:rFonts w:ascii="Calibri" w:eastAsia="Calibri" w:hAnsi="Calibri" w:cs="Arial"/>
                <w:sz w:val="24"/>
                <w:szCs w:val="24"/>
                <w:lang w:val="de-DE"/>
              </w:rPr>
              <w:t>0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 xml:space="preserve"> [0.</w:t>
            </w:r>
            <w:r w:rsidR="00184B0C">
              <w:rPr>
                <w:rFonts w:ascii="Calibri" w:eastAsia="Calibri" w:hAnsi="Calibri" w:cs="Arial"/>
                <w:sz w:val="24"/>
                <w:szCs w:val="24"/>
                <w:lang w:val="de-DE"/>
              </w:rPr>
              <w:t>87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, 1.1</w:t>
            </w:r>
            <w:r w:rsidR="00184B0C">
              <w:rPr>
                <w:rFonts w:ascii="Calibri" w:eastAsia="Calibri" w:hAnsi="Calibri" w:cs="Arial"/>
                <w:sz w:val="24"/>
                <w:szCs w:val="24"/>
                <w:lang w:val="de-DE"/>
              </w:rPr>
              <w:t>4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]</w:t>
            </w:r>
          </w:p>
          <w:p w14:paraId="7305D26F" w14:textId="529EB684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1.1</w:t>
            </w:r>
            <w:r w:rsidR="006E1094">
              <w:rPr>
                <w:rFonts w:ascii="Calibri" w:eastAsia="Calibri" w:hAnsi="Calibri" w:cs="Arial"/>
                <w:sz w:val="24"/>
                <w:szCs w:val="24"/>
                <w:lang w:val="de-DE"/>
              </w:rPr>
              <w:t>1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 xml:space="preserve"> [1.0</w:t>
            </w:r>
            <w:r w:rsidR="006E1094">
              <w:rPr>
                <w:rFonts w:ascii="Calibri" w:eastAsia="Calibri" w:hAnsi="Calibri" w:cs="Arial"/>
                <w:sz w:val="24"/>
                <w:szCs w:val="24"/>
                <w:lang w:val="de-DE"/>
              </w:rPr>
              <w:t>3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, 1.18]</w:t>
            </w:r>
          </w:p>
          <w:p w14:paraId="4166CF14" w14:textId="53C9B0E9" w:rsid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</w:p>
          <w:p w14:paraId="7B94CB09" w14:textId="77777777" w:rsidR="006C4DFE" w:rsidRPr="00DB40C1" w:rsidRDefault="006C4DFE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</w:p>
          <w:p w14:paraId="20231BB1" w14:textId="67C119FD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1.14 [1.0</w:t>
            </w:r>
            <w:r w:rsidR="00986BBE">
              <w:rPr>
                <w:rFonts w:ascii="Calibri" w:eastAsia="Calibri" w:hAnsi="Calibri" w:cs="Arial"/>
                <w:sz w:val="24"/>
                <w:szCs w:val="24"/>
                <w:lang w:val="de-DE"/>
              </w:rPr>
              <w:t>2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, 1.26]</w:t>
            </w:r>
          </w:p>
          <w:p w14:paraId="7DEA1E94" w14:textId="7DB4FBF9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1.14 [1.0</w:t>
            </w:r>
            <w:r w:rsidR="009C057A">
              <w:rPr>
                <w:rFonts w:ascii="Calibri" w:eastAsia="Calibri" w:hAnsi="Calibri" w:cs="Arial"/>
                <w:sz w:val="24"/>
                <w:szCs w:val="24"/>
                <w:lang w:val="de-DE"/>
              </w:rPr>
              <w:t>2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, 1.26]</w:t>
            </w:r>
          </w:p>
          <w:p w14:paraId="19A40655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</w:p>
          <w:p w14:paraId="4493BA61" w14:textId="322DC5A4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1.11 [0.99, 1.2</w:t>
            </w:r>
            <w:r w:rsidR="00D800A0">
              <w:rPr>
                <w:rFonts w:ascii="Calibri" w:eastAsia="Calibri" w:hAnsi="Calibri" w:cs="Arial"/>
                <w:sz w:val="24"/>
                <w:szCs w:val="24"/>
                <w:lang w:val="de-DE"/>
              </w:rPr>
              <w:t>4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]</w:t>
            </w:r>
          </w:p>
          <w:p w14:paraId="7261EA5C" w14:textId="2194699C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1.11 [0.99, 1.2</w:t>
            </w:r>
            <w:r w:rsidR="00D800A0">
              <w:rPr>
                <w:rFonts w:ascii="Calibri" w:eastAsia="Calibri" w:hAnsi="Calibri" w:cs="Arial"/>
                <w:sz w:val="24"/>
                <w:szCs w:val="24"/>
                <w:lang w:val="de-DE"/>
              </w:rPr>
              <w:t>4</w:t>
            </w:r>
            <w:r w:rsidRPr="00DB40C1">
              <w:rPr>
                <w:rFonts w:ascii="Calibri" w:eastAsia="Calibri" w:hAnsi="Calibri" w:cs="Arial"/>
                <w:sz w:val="24"/>
                <w:szCs w:val="24"/>
                <w:lang w:val="de-DE"/>
              </w:rPr>
              <w:t>]</w:t>
            </w:r>
          </w:p>
          <w:p w14:paraId="3168C46F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de-DE"/>
              </w:rPr>
            </w:pPr>
          </w:p>
          <w:p w14:paraId="1B44974A" w14:textId="4C78D88B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1.20 [1.08, 1.3</w:t>
            </w:r>
            <w:r w:rsidR="00BC24D8">
              <w:rPr>
                <w:rFonts w:ascii="Calibri" w:eastAsia="Calibri" w:hAnsi="Calibri" w:cs="Calibri"/>
                <w:sz w:val="24"/>
                <w:szCs w:val="24"/>
              </w:rPr>
              <w:t>4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>]</w:t>
            </w:r>
          </w:p>
          <w:p w14:paraId="316CB7DE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32D68C27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6BCB791A" w14:textId="74852BB6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1.4</w:t>
            </w:r>
            <w:r w:rsidR="004A3E36">
              <w:rPr>
                <w:rFonts w:ascii="Calibri" w:eastAsia="Calibri" w:hAnsi="Calibri" w:cs="Calibri"/>
                <w:sz w:val="24"/>
                <w:szCs w:val="24"/>
              </w:rPr>
              <w:t>5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[1.1</w:t>
            </w:r>
            <w:r w:rsidR="004A3E36">
              <w:rPr>
                <w:rFonts w:ascii="Calibri" w:eastAsia="Calibri" w:hAnsi="Calibri" w:cs="Calibri"/>
                <w:sz w:val="24"/>
                <w:szCs w:val="24"/>
              </w:rPr>
              <w:t>6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>, 1.</w:t>
            </w:r>
            <w:r w:rsidR="004A3E36">
              <w:rPr>
                <w:rFonts w:ascii="Calibri" w:eastAsia="Calibri" w:hAnsi="Calibri" w:cs="Calibri"/>
                <w:sz w:val="24"/>
                <w:szCs w:val="24"/>
              </w:rPr>
              <w:t>82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>]</w:t>
            </w:r>
          </w:p>
          <w:p w14:paraId="77F1B87A" w14:textId="0CCE45C8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1.2</w:t>
            </w:r>
            <w:r w:rsidR="004A3E36">
              <w:rPr>
                <w:rFonts w:ascii="Calibri" w:eastAsia="Calibri" w:hAnsi="Calibri" w:cs="Calibri"/>
                <w:sz w:val="24"/>
                <w:szCs w:val="24"/>
              </w:rPr>
              <w:t>6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[1.</w:t>
            </w:r>
            <w:r w:rsidR="004A3E36">
              <w:rPr>
                <w:rFonts w:ascii="Calibri" w:eastAsia="Calibri" w:hAnsi="Calibri" w:cs="Calibri"/>
                <w:sz w:val="24"/>
                <w:szCs w:val="24"/>
              </w:rPr>
              <w:t>08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>, 1.48]</w:t>
            </w:r>
          </w:p>
          <w:p w14:paraId="0F3F1F07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03960904" w14:textId="1093A4A1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1.</w:t>
            </w:r>
            <w:r w:rsidR="000F6007">
              <w:rPr>
                <w:rFonts w:ascii="Calibri" w:eastAsia="Calibri" w:hAnsi="Calibri" w:cs="Calibri"/>
                <w:sz w:val="24"/>
                <w:szCs w:val="24"/>
              </w:rPr>
              <w:t>30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[0.9</w:t>
            </w:r>
            <w:r w:rsidR="000F6007">
              <w:rPr>
                <w:rFonts w:ascii="Calibri" w:eastAsia="Calibri" w:hAnsi="Calibri" w:cs="Calibri"/>
                <w:sz w:val="24"/>
                <w:szCs w:val="24"/>
              </w:rPr>
              <w:t>9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>, 1.</w:t>
            </w:r>
            <w:r w:rsidR="000F6007">
              <w:rPr>
                <w:rFonts w:ascii="Calibri" w:eastAsia="Calibri" w:hAnsi="Calibri" w:cs="Calibri"/>
                <w:sz w:val="24"/>
                <w:szCs w:val="24"/>
              </w:rPr>
              <w:t>70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>]</w:t>
            </w:r>
          </w:p>
          <w:p w14:paraId="2DE49E25" w14:textId="37573AF8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1.1</w:t>
            </w:r>
            <w:r w:rsidR="000F6007">
              <w:rPr>
                <w:rFonts w:ascii="Calibri" w:eastAsia="Calibri" w:hAnsi="Calibri" w:cs="Calibri"/>
                <w:sz w:val="24"/>
                <w:szCs w:val="24"/>
              </w:rPr>
              <w:t>5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[0.9</w:t>
            </w:r>
            <w:r w:rsidR="000F6007">
              <w:rPr>
                <w:rFonts w:ascii="Calibri" w:eastAsia="Calibri" w:hAnsi="Calibri" w:cs="Calibri"/>
                <w:sz w:val="24"/>
                <w:szCs w:val="24"/>
              </w:rPr>
              <w:t>5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>, 1.</w:t>
            </w:r>
            <w:r w:rsidR="000F6007">
              <w:rPr>
                <w:rFonts w:ascii="Calibri" w:eastAsia="Calibri" w:hAnsi="Calibri" w:cs="Calibri"/>
                <w:sz w:val="24"/>
                <w:szCs w:val="24"/>
              </w:rPr>
              <w:t>39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>]</w:t>
            </w:r>
          </w:p>
          <w:p w14:paraId="3693B40E" w14:textId="2554B3F1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1.2</w:t>
            </w:r>
            <w:r w:rsidR="0055577E">
              <w:rPr>
                <w:rFonts w:ascii="Calibri" w:eastAsia="Calibri" w:hAnsi="Calibri" w:cs="Calibri"/>
                <w:sz w:val="24"/>
                <w:szCs w:val="24"/>
              </w:rPr>
              <w:t>0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[1.1</w:t>
            </w:r>
            <w:r w:rsidR="0055577E">
              <w:rPr>
                <w:rFonts w:ascii="Calibri" w:eastAsia="Calibri" w:hAnsi="Calibri" w:cs="Calibri"/>
                <w:sz w:val="24"/>
                <w:szCs w:val="24"/>
              </w:rPr>
              <w:t>0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>, 1.32]</w:t>
            </w:r>
          </w:p>
          <w:p w14:paraId="5B6F42EB" w14:textId="27717862" w:rsid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472420C4" w14:textId="77777777" w:rsidR="006C4DFE" w:rsidRPr="00DB40C1" w:rsidRDefault="006C4DFE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5667164C" w14:textId="51BF3B41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1.4</w:t>
            </w:r>
            <w:r w:rsidR="00750140">
              <w:rPr>
                <w:rFonts w:ascii="Calibri" w:eastAsia="Calibri" w:hAnsi="Calibri" w:cs="Calibri"/>
                <w:sz w:val="24"/>
                <w:szCs w:val="24"/>
              </w:rPr>
              <w:t>0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[1.1</w:t>
            </w:r>
            <w:r w:rsidR="00750140">
              <w:rPr>
                <w:rFonts w:ascii="Calibri" w:eastAsia="Calibri" w:hAnsi="Calibri" w:cs="Calibri"/>
                <w:sz w:val="24"/>
                <w:szCs w:val="24"/>
              </w:rPr>
              <w:t>6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>, 1.68]</w:t>
            </w:r>
          </w:p>
          <w:p w14:paraId="4BCF5526" w14:textId="1BEF11D2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1.3</w:t>
            </w:r>
            <w:r w:rsidR="00D33B65">
              <w:rPr>
                <w:rFonts w:ascii="Calibri" w:eastAsia="Calibri" w:hAnsi="Calibri" w:cs="Calibri"/>
                <w:sz w:val="24"/>
                <w:szCs w:val="24"/>
              </w:rPr>
              <w:t>4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[1.1</w:t>
            </w:r>
            <w:r w:rsidR="00D33B65">
              <w:rPr>
                <w:rFonts w:ascii="Calibri" w:eastAsia="Calibri" w:hAnsi="Calibri" w:cs="Calibri"/>
                <w:sz w:val="24"/>
                <w:szCs w:val="24"/>
              </w:rPr>
              <w:t>5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>, 1.5</w:t>
            </w:r>
            <w:r w:rsidR="00D33B65">
              <w:rPr>
                <w:rFonts w:ascii="Calibri" w:eastAsia="Calibri" w:hAnsi="Calibri" w:cs="Calibri"/>
                <w:sz w:val="24"/>
                <w:szCs w:val="24"/>
              </w:rPr>
              <w:t>6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>]</w:t>
            </w:r>
          </w:p>
          <w:p w14:paraId="6C027017" w14:textId="77777777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349301AA" w14:textId="17CDFB53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t>1.</w:t>
            </w:r>
            <w:r w:rsidR="000439B1">
              <w:rPr>
                <w:rFonts w:ascii="Calibri" w:eastAsia="Calibri" w:hAnsi="Calibri" w:cs="Calibri"/>
                <w:sz w:val="24"/>
                <w:szCs w:val="24"/>
              </w:rPr>
              <w:t>20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[0.9</w:t>
            </w:r>
            <w:r w:rsidR="000439B1">
              <w:rPr>
                <w:rFonts w:ascii="Calibri" w:eastAsia="Calibri" w:hAnsi="Calibri" w:cs="Calibri"/>
                <w:sz w:val="24"/>
                <w:szCs w:val="24"/>
              </w:rPr>
              <w:t>3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>, 1.</w:t>
            </w:r>
            <w:r w:rsidR="000439B1">
              <w:rPr>
                <w:rFonts w:ascii="Calibri" w:eastAsia="Calibri" w:hAnsi="Calibri" w:cs="Calibri"/>
                <w:sz w:val="24"/>
                <w:szCs w:val="24"/>
              </w:rPr>
              <w:t>55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>]</w:t>
            </w:r>
          </w:p>
          <w:p w14:paraId="06B3B266" w14:textId="16681EDF" w:rsidR="00DB40C1" w:rsidRPr="00DB40C1" w:rsidRDefault="00DB40C1" w:rsidP="00DB40C1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DB40C1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1.2</w:t>
            </w:r>
            <w:r w:rsidR="000439B1">
              <w:rPr>
                <w:rFonts w:ascii="Calibri" w:eastAsia="Calibri" w:hAnsi="Calibri" w:cs="Calibri"/>
                <w:sz w:val="24"/>
                <w:szCs w:val="24"/>
              </w:rPr>
              <w:t>1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 xml:space="preserve"> [</w:t>
            </w:r>
            <w:r w:rsidR="000439B1">
              <w:rPr>
                <w:rFonts w:ascii="Calibri" w:eastAsia="Calibri" w:hAnsi="Calibri" w:cs="Calibri"/>
                <w:sz w:val="24"/>
                <w:szCs w:val="24"/>
              </w:rPr>
              <w:t>0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="000439B1">
              <w:rPr>
                <w:rFonts w:ascii="Calibri" w:eastAsia="Calibri" w:hAnsi="Calibri" w:cs="Calibri"/>
                <w:sz w:val="24"/>
                <w:szCs w:val="24"/>
              </w:rPr>
              <w:t>98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>, 1.</w:t>
            </w:r>
            <w:r w:rsidR="000439B1">
              <w:rPr>
                <w:rFonts w:ascii="Calibri" w:eastAsia="Calibri" w:hAnsi="Calibri" w:cs="Calibri"/>
                <w:sz w:val="24"/>
                <w:szCs w:val="24"/>
              </w:rPr>
              <w:t>48</w:t>
            </w:r>
            <w:r w:rsidRPr="00DB40C1">
              <w:rPr>
                <w:rFonts w:ascii="Calibri" w:eastAsia="Calibri" w:hAnsi="Calibri" w:cs="Calibri"/>
                <w:sz w:val="24"/>
                <w:szCs w:val="24"/>
              </w:rPr>
              <w:t>]</w:t>
            </w:r>
          </w:p>
        </w:tc>
      </w:tr>
    </w:tbl>
    <w:p w14:paraId="580C1761" w14:textId="77777777" w:rsidR="00DB40C1" w:rsidRPr="00DB40C1" w:rsidRDefault="00DB40C1" w:rsidP="00DB40C1">
      <w:pPr>
        <w:spacing w:line="480" w:lineRule="auto"/>
        <w:rPr>
          <w:rFonts w:ascii="Calibri" w:eastAsia="Calibri" w:hAnsi="Calibri" w:cs="Calibri"/>
          <w:i/>
          <w:sz w:val="24"/>
          <w:szCs w:val="24"/>
        </w:rPr>
      </w:pPr>
    </w:p>
    <w:p w14:paraId="6E9C4288" w14:textId="55470B77" w:rsidR="006B3FFB" w:rsidRPr="008C4D71" w:rsidRDefault="00DB40C1" w:rsidP="008C4D71">
      <w:pPr>
        <w:spacing w:line="480" w:lineRule="auto"/>
        <w:rPr>
          <w:rFonts w:ascii="Calibri" w:eastAsia="Calibri" w:hAnsi="Calibri" w:cs="Arial"/>
          <w:sz w:val="26"/>
          <w:szCs w:val="24"/>
        </w:rPr>
      </w:pPr>
      <w:r w:rsidRPr="00DB40C1">
        <w:rPr>
          <w:rFonts w:ascii="Calibri" w:eastAsia="Calibri" w:hAnsi="Calibri" w:cs="Calibri"/>
          <w:i/>
          <w:sz w:val="24"/>
          <w:szCs w:val="24"/>
        </w:rPr>
        <w:t>APAIS</w:t>
      </w:r>
      <w:r w:rsidRPr="00DB40C1">
        <w:rPr>
          <w:rFonts w:ascii="Calibri" w:eastAsia="Calibri" w:hAnsi="Calibri" w:cs="Calibri"/>
          <w:sz w:val="24"/>
          <w:szCs w:val="24"/>
        </w:rPr>
        <w:t xml:space="preserve"> Amsterdam preoperative anxiety and information scale, </w:t>
      </w:r>
      <w:r w:rsidRPr="00DB40C1">
        <w:rPr>
          <w:rFonts w:ascii="Calibri" w:eastAsia="Calibri" w:hAnsi="Calibri" w:cs="Calibri"/>
          <w:i/>
          <w:sz w:val="24"/>
          <w:szCs w:val="24"/>
        </w:rPr>
        <w:t>NRS</w:t>
      </w:r>
      <w:r w:rsidRPr="00DB40C1">
        <w:rPr>
          <w:rFonts w:ascii="Calibri" w:eastAsia="Calibri" w:hAnsi="Calibri" w:cs="Calibri"/>
          <w:sz w:val="24"/>
          <w:szCs w:val="24"/>
        </w:rPr>
        <w:t xml:space="preserve"> numeric rating scale</w:t>
      </w:r>
      <w:r w:rsidR="000E0559">
        <w:rPr>
          <w:rFonts w:ascii="Calibri" w:eastAsia="Calibri" w:hAnsi="Calibri" w:cs="Calibri"/>
          <w:sz w:val="24"/>
          <w:szCs w:val="24"/>
        </w:rPr>
        <w:t>.</w:t>
      </w:r>
      <w:r w:rsidRPr="00DB40C1">
        <w:rPr>
          <w:rFonts w:ascii="Calibri" w:eastAsia="Calibri" w:hAnsi="Calibri" w:cs="Calibri"/>
          <w:sz w:val="24"/>
          <w:szCs w:val="24"/>
        </w:rPr>
        <w:t xml:space="preserve"> </w:t>
      </w:r>
      <w:r w:rsidRPr="00DB40C1">
        <w:rPr>
          <w:rFonts w:ascii="Calibri" w:eastAsia="Calibri" w:hAnsi="Calibri" w:cs="Calibri"/>
          <w:sz w:val="24"/>
          <w:szCs w:val="24"/>
          <w:vertAlign w:val="superscript"/>
        </w:rPr>
        <w:t xml:space="preserve">a </w:t>
      </w:r>
      <w:r w:rsidR="00B12460" w:rsidRPr="00DB40C1">
        <w:rPr>
          <w:rFonts w:ascii="Calibri" w:eastAsia="Calibri" w:hAnsi="Calibri" w:cs="Calibri"/>
          <w:sz w:val="24"/>
          <w:szCs w:val="24"/>
        </w:rPr>
        <w:t>Models</w:t>
      </w:r>
      <w:r w:rsidR="00B12460">
        <w:rPr>
          <w:rFonts w:ascii="Calibri" w:eastAsia="Calibri" w:hAnsi="Calibri" w:cs="Calibri"/>
          <w:sz w:val="24"/>
          <w:szCs w:val="24"/>
        </w:rPr>
        <w:t xml:space="preserve"> are adjusted for age, gender, education, </w:t>
      </w:r>
      <w:r w:rsidR="00B12460">
        <w:rPr>
          <w:rFonts w:cstheme="minorHAnsi"/>
          <w:sz w:val="24"/>
          <w:szCs w:val="24"/>
        </w:rPr>
        <w:t>n</w:t>
      </w:r>
      <w:r w:rsidR="00B12460" w:rsidRPr="00D07BF1">
        <w:rPr>
          <w:rFonts w:cstheme="minorHAnsi"/>
          <w:sz w:val="24"/>
          <w:szCs w:val="24"/>
        </w:rPr>
        <w:t>umber of previous surgeries</w:t>
      </w:r>
      <w:r w:rsidR="00B12460">
        <w:rPr>
          <w:rFonts w:cstheme="minorHAnsi"/>
          <w:sz w:val="24"/>
          <w:szCs w:val="24"/>
        </w:rPr>
        <w:t>, and g</w:t>
      </w:r>
      <w:r w:rsidR="00B12460" w:rsidRPr="00D07BF1">
        <w:rPr>
          <w:rFonts w:cstheme="minorHAnsi"/>
          <w:sz w:val="24"/>
          <w:szCs w:val="24"/>
        </w:rPr>
        <w:t>rade of procedure</w:t>
      </w:r>
      <w:r w:rsidR="00B12460">
        <w:rPr>
          <w:rFonts w:cstheme="minorHAnsi"/>
          <w:sz w:val="24"/>
          <w:szCs w:val="24"/>
        </w:rPr>
        <w:t>.</w:t>
      </w:r>
      <w:r w:rsidRPr="00DB40C1">
        <w:rPr>
          <w:rFonts w:ascii="Calibri" w:eastAsia="Calibri" w:hAnsi="Calibri" w:cs="Calibri"/>
          <w:sz w:val="24"/>
          <w:szCs w:val="24"/>
        </w:rPr>
        <w:t xml:space="preserve"> </w:t>
      </w:r>
      <w:r w:rsidRPr="00DB40C1">
        <w:rPr>
          <w:rFonts w:ascii="Calibri" w:eastAsia="Calibri" w:hAnsi="Calibri" w:cs="Calibri"/>
          <w:sz w:val="24"/>
          <w:szCs w:val="24"/>
          <w:vertAlign w:val="superscript"/>
        </w:rPr>
        <w:t xml:space="preserve">b </w:t>
      </w:r>
      <w:r w:rsidR="00B12460" w:rsidRPr="00DB40C1">
        <w:rPr>
          <w:rFonts w:ascii="Calibri" w:eastAsia="Calibri" w:hAnsi="Calibri" w:cs="Calibri"/>
          <w:sz w:val="24"/>
          <w:szCs w:val="24"/>
        </w:rPr>
        <w:t xml:space="preserve">Reference category: No desire for anxiolytic medication. </w:t>
      </w:r>
      <w:r w:rsidR="00B12460">
        <w:rPr>
          <w:rFonts w:ascii="Calibri" w:eastAsia="Calibri" w:hAnsi="Calibri" w:cs="Calibri"/>
          <w:sz w:val="24"/>
          <w:szCs w:val="24"/>
          <w:vertAlign w:val="superscript"/>
        </w:rPr>
        <w:t>c</w:t>
      </w:r>
      <w:r w:rsidR="00B12460" w:rsidRPr="00DB40C1">
        <w:rPr>
          <w:rFonts w:ascii="Calibri" w:eastAsia="Calibri" w:hAnsi="Calibri" w:cs="Calibri"/>
          <w:sz w:val="24"/>
          <w:szCs w:val="24"/>
        </w:rPr>
        <w:t xml:space="preserve"> </w:t>
      </w:r>
      <w:r w:rsidRPr="00DB40C1">
        <w:rPr>
          <w:rFonts w:ascii="Calibri" w:eastAsia="Calibri" w:hAnsi="Calibri" w:cs="Calibri"/>
          <w:sz w:val="24"/>
          <w:szCs w:val="24"/>
        </w:rPr>
        <w:t>Models included both anxiety dimensions simultaneously to examine whether anesthesia anxiety and surgery anxiety have unique associations with the desire for anxiolytic medication</w:t>
      </w:r>
      <w:r>
        <w:rPr>
          <w:rFonts w:ascii="Calibri" w:eastAsia="Calibri" w:hAnsi="Calibri" w:cs="Calibri"/>
          <w:sz w:val="24"/>
          <w:szCs w:val="24"/>
        </w:rPr>
        <w:t xml:space="preserve">. </w:t>
      </w:r>
      <w:r w:rsidR="00562C83">
        <w:rPr>
          <w:rFonts w:cstheme="minorHAnsi"/>
          <w:sz w:val="24"/>
          <w:szCs w:val="24"/>
        </w:rPr>
        <w:br/>
      </w:r>
    </w:p>
    <w:sectPr w:rsidR="006B3FFB" w:rsidRPr="008C4D71" w:rsidSect="00B31E76">
      <w:footerReference w:type="default" r:id="rId6"/>
      <w:pgSz w:w="16838" w:h="11906" w:orient="landscape" w:code="9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F2164E" w14:textId="77777777" w:rsidR="00A243FE" w:rsidRDefault="00A243FE" w:rsidP="00C34A5F">
      <w:pPr>
        <w:spacing w:after="0" w:line="240" w:lineRule="auto"/>
      </w:pPr>
      <w:r>
        <w:separator/>
      </w:r>
    </w:p>
  </w:endnote>
  <w:endnote w:type="continuationSeparator" w:id="0">
    <w:p w14:paraId="6CEAED9D" w14:textId="77777777" w:rsidR="00A243FE" w:rsidRDefault="00A243FE" w:rsidP="00C34A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88883031"/>
      <w:docPartObj>
        <w:docPartGallery w:val="Page Numbers (Bottom of Page)"/>
        <w:docPartUnique/>
      </w:docPartObj>
    </w:sdtPr>
    <w:sdtEndPr/>
    <w:sdtContent>
      <w:p w14:paraId="7F288B25" w14:textId="2AB63C2D" w:rsidR="00C34A5F" w:rsidRDefault="00C34A5F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24E51" w:rsidRPr="00924E51">
          <w:rPr>
            <w:noProof/>
            <w:lang w:val="de-DE"/>
          </w:rPr>
          <w:t>3</w:t>
        </w:r>
        <w:r>
          <w:fldChar w:fldCharType="end"/>
        </w:r>
      </w:p>
    </w:sdtContent>
  </w:sdt>
  <w:p w14:paraId="3D2EFADA" w14:textId="77777777" w:rsidR="00C34A5F" w:rsidRDefault="00C34A5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355D86" w14:textId="77777777" w:rsidR="00A243FE" w:rsidRDefault="00A243FE" w:rsidP="00C34A5F">
      <w:pPr>
        <w:spacing w:after="0" w:line="240" w:lineRule="auto"/>
      </w:pPr>
      <w:r>
        <w:separator/>
      </w:r>
    </w:p>
  </w:footnote>
  <w:footnote w:type="continuationSeparator" w:id="0">
    <w:p w14:paraId="5328BB73" w14:textId="77777777" w:rsidR="00A243FE" w:rsidRDefault="00A243FE" w:rsidP="00C34A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40C1"/>
    <w:rsid w:val="000405D2"/>
    <w:rsid w:val="000439B1"/>
    <w:rsid w:val="000B0097"/>
    <w:rsid w:val="000E0559"/>
    <w:rsid w:val="000E4917"/>
    <w:rsid w:val="000F6007"/>
    <w:rsid w:val="00116BA9"/>
    <w:rsid w:val="00144313"/>
    <w:rsid w:val="001847DE"/>
    <w:rsid w:val="00184B0C"/>
    <w:rsid w:val="001E37D5"/>
    <w:rsid w:val="002676C8"/>
    <w:rsid w:val="002A1586"/>
    <w:rsid w:val="00334D18"/>
    <w:rsid w:val="003D36BC"/>
    <w:rsid w:val="00413C74"/>
    <w:rsid w:val="00465789"/>
    <w:rsid w:val="004A2874"/>
    <w:rsid w:val="004A314D"/>
    <w:rsid w:val="004A3E36"/>
    <w:rsid w:val="0055577E"/>
    <w:rsid w:val="00562C83"/>
    <w:rsid w:val="00592554"/>
    <w:rsid w:val="005B527D"/>
    <w:rsid w:val="00624641"/>
    <w:rsid w:val="006B13A3"/>
    <w:rsid w:val="006B1967"/>
    <w:rsid w:val="006B3FFB"/>
    <w:rsid w:val="006C2720"/>
    <w:rsid w:val="006C4DFE"/>
    <w:rsid w:val="006E1094"/>
    <w:rsid w:val="00750140"/>
    <w:rsid w:val="0075420B"/>
    <w:rsid w:val="00784DAA"/>
    <w:rsid w:val="007B11D5"/>
    <w:rsid w:val="008C4D71"/>
    <w:rsid w:val="00924E51"/>
    <w:rsid w:val="00980A1B"/>
    <w:rsid w:val="00986BBE"/>
    <w:rsid w:val="009C057A"/>
    <w:rsid w:val="00A243FE"/>
    <w:rsid w:val="00AD3A4A"/>
    <w:rsid w:val="00B12460"/>
    <w:rsid w:val="00B33725"/>
    <w:rsid w:val="00B8418B"/>
    <w:rsid w:val="00BC24D8"/>
    <w:rsid w:val="00C34A5F"/>
    <w:rsid w:val="00C41B44"/>
    <w:rsid w:val="00D33B65"/>
    <w:rsid w:val="00D60F05"/>
    <w:rsid w:val="00D800A0"/>
    <w:rsid w:val="00DB40C1"/>
    <w:rsid w:val="00DD150F"/>
    <w:rsid w:val="00EC7872"/>
    <w:rsid w:val="00F40C6C"/>
    <w:rsid w:val="00F86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905E63"/>
  <w15:chartTrackingRefBased/>
  <w15:docId w15:val="{D78B9868-61A5-43DA-9FE3-4E1217E1D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B40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34A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34A5F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C34A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34A5F"/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1246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1246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12460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1246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12460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124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1246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91</Words>
  <Characters>3730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Euteneuer MSB Berlin</dc:creator>
  <cp:keywords/>
  <dc:description/>
  <cp:lastModifiedBy>Dirk</cp:lastModifiedBy>
  <cp:revision>4</cp:revision>
  <dcterms:created xsi:type="dcterms:W3CDTF">2022-02-17T00:14:00Z</dcterms:created>
  <dcterms:modified xsi:type="dcterms:W3CDTF">2022-02-18T09:04:00Z</dcterms:modified>
</cp:coreProperties>
</file>